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F9DC4" w14:textId="6D9387EB" w:rsidR="00703AD0" w:rsidRPr="007E7F17" w:rsidRDefault="00703AD0" w:rsidP="00703AD0">
      <w:pPr>
        <w:pStyle w:val="Ingenafstand"/>
        <w:spacing w:line="360" w:lineRule="auto"/>
        <w:rPr>
          <w:rFonts w:asciiTheme="minorHAnsi" w:hAnsiTheme="minorHAnsi" w:cstheme="minorHAnsi"/>
          <w:b/>
          <w:i/>
          <w:iCs/>
          <w:sz w:val="20"/>
          <w:szCs w:val="20"/>
          <w:lang w:val="en-GB"/>
        </w:rPr>
      </w:pPr>
      <w:r>
        <w:rPr>
          <w:rFonts w:asciiTheme="minorHAnsi" w:hAnsiTheme="minorHAnsi" w:cstheme="minorHAnsi"/>
          <w:b/>
          <w:sz w:val="20"/>
          <w:szCs w:val="20"/>
          <w:lang w:val="en-GB"/>
        </w:rPr>
        <w:t>T</w:t>
      </w:r>
      <w:r w:rsidRPr="007E7F17">
        <w:rPr>
          <w:rFonts w:asciiTheme="minorHAnsi" w:hAnsiTheme="minorHAnsi" w:cstheme="minorHAnsi"/>
          <w:b/>
          <w:sz w:val="20"/>
          <w:szCs w:val="20"/>
          <w:lang w:val="en-GB"/>
        </w:rPr>
        <w:t>able S</w:t>
      </w:r>
      <w:r w:rsidR="00F94DCE">
        <w:rPr>
          <w:rFonts w:asciiTheme="minorHAnsi" w:hAnsiTheme="minorHAnsi" w:cstheme="minorHAnsi"/>
          <w:b/>
          <w:sz w:val="20"/>
          <w:szCs w:val="20"/>
          <w:lang w:val="en-GB"/>
        </w:rPr>
        <w:t>4</w:t>
      </w:r>
      <w:r w:rsidRPr="007E7F17">
        <w:rPr>
          <w:rFonts w:asciiTheme="minorHAnsi" w:hAnsiTheme="minorHAnsi" w:cstheme="minorHAnsi"/>
          <w:b/>
          <w:sz w:val="20"/>
          <w:szCs w:val="20"/>
          <w:lang w:val="en-GB"/>
        </w:rPr>
        <w:t>: Unique PBP-</w:t>
      </w:r>
      <w:r>
        <w:rPr>
          <w:rFonts w:asciiTheme="minorHAnsi" w:hAnsiTheme="minorHAnsi" w:cstheme="minorHAnsi"/>
          <w:b/>
          <w:sz w:val="20"/>
          <w:szCs w:val="20"/>
          <w:lang w:val="en-GB"/>
        </w:rPr>
        <w:t>profiles</w:t>
      </w:r>
      <w:r w:rsidRPr="007E7F17">
        <w:rPr>
          <w:rFonts w:asciiTheme="minorHAnsi" w:hAnsiTheme="minorHAnsi" w:cstheme="minorHAnsi"/>
          <w:b/>
          <w:sz w:val="20"/>
          <w:szCs w:val="20"/>
          <w:lang w:val="en-GB"/>
        </w:rPr>
        <w:t xml:space="preserve"> and PBP1a-, PBP2b- and PBP2x-subtypes in </w:t>
      </w:r>
      <w:r w:rsidRPr="007E7F17">
        <w:rPr>
          <w:rFonts w:asciiTheme="minorHAnsi" w:hAnsiTheme="minorHAnsi" w:cstheme="minorHAnsi"/>
          <w:b/>
          <w:i/>
          <w:iCs/>
          <w:sz w:val="20"/>
          <w:szCs w:val="20"/>
          <w:lang w:val="en-GB"/>
        </w:rPr>
        <w:t>Streptococcus mitis</w:t>
      </w:r>
    </w:p>
    <w:tbl>
      <w:tblPr>
        <w:tblStyle w:val="Almindeligtabel2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197"/>
        <w:gridCol w:w="1197"/>
        <w:gridCol w:w="1197"/>
        <w:gridCol w:w="1197"/>
        <w:gridCol w:w="1197"/>
        <w:gridCol w:w="1197"/>
        <w:gridCol w:w="1197"/>
        <w:gridCol w:w="1197"/>
        <w:gridCol w:w="1197"/>
      </w:tblGrid>
      <w:tr w:rsidR="00703AD0" w:rsidRPr="007E7F17" w14:paraId="18E46F73" w14:textId="77777777" w:rsidTr="00FF0E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bottom w:val="none" w:sz="0" w:space="0" w:color="auto"/>
            </w:tcBorders>
          </w:tcPr>
          <w:p w14:paraId="2F94500E" w14:textId="77777777" w:rsidR="00703AD0" w:rsidRPr="00403F09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197" w:type="dxa"/>
            <w:tcBorders>
              <w:bottom w:val="none" w:sz="0" w:space="0" w:color="auto"/>
            </w:tcBorders>
          </w:tcPr>
          <w:p w14:paraId="67CFF9A2" w14:textId="77777777" w:rsidR="00703AD0" w:rsidRPr="007E7F17" w:rsidRDefault="00703AD0" w:rsidP="00FF0ED5">
            <w:pPr>
              <w:pStyle w:val="Ing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197" w:type="dxa"/>
            <w:tcBorders>
              <w:bottom w:val="none" w:sz="0" w:space="0" w:color="auto"/>
            </w:tcBorders>
          </w:tcPr>
          <w:p w14:paraId="30A89FCF" w14:textId="77777777" w:rsidR="00703AD0" w:rsidRPr="007E7F17" w:rsidRDefault="00703AD0" w:rsidP="00FF0ED5">
            <w:pPr>
              <w:pStyle w:val="Ing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197" w:type="dxa"/>
            <w:tcBorders>
              <w:bottom w:val="none" w:sz="0" w:space="0" w:color="auto"/>
            </w:tcBorders>
          </w:tcPr>
          <w:p w14:paraId="50078783" w14:textId="77777777" w:rsidR="00703AD0" w:rsidRPr="007E7F17" w:rsidRDefault="00703AD0" w:rsidP="00FF0ED5">
            <w:pPr>
              <w:pStyle w:val="Ing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197" w:type="dxa"/>
            <w:tcBorders>
              <w:bottom w:val="none" w:sz="0" w:space="0" w:color="auto"/>
            </w:tcBorders>
          </w:tcPr>
          <w:p w14:paraId="4BE69916" w14:textId="77777777" w:rsidR="00703AD0" w:rsidRPr="007E7F17" w:rsidRDefault="00703AD0" w:rsidP="00FF0ED5">
            <w:pPr>
              <w:pStyle w:val="Ing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BP1a</w:t>
            </w:r>
          </w:p>
        </w:tc>
        <w:tc>
          <w:tcPr>
            <w:tcW w:w="1197" w:type="dxa"/>
            <w:tcBorders>
              <w:bottom w:val="none" w:sz="0" w:space="0" w:color="auto"/>
            </w:tcBorders>
          </w:tcPr>
          <w:p w14:paraId="688BBB6E" w14:textId="77777777" w:rsidR="00703AD0" w:rsidRPr="007E7F17" w:rsidRDefault="00703AD0" w:rsidP="00FF0ED5">
            <w:pPr>
              <w:pStyle w:val="Ing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197" w:type="dxa"/>
            <w:tcBorders>
              <w:bottom w:val="none" w:sz="0" w:space="0" w:color="auto"/>
            </w:tcBorders>
          </w:tcPr>
          <w:p w14:paraId="53A24E04" w14:textId="77777777" w:rsidR="00703AD0" w:rsidRPr="007E7F17" w:rsidRDefault="00703AD0" w:rsidP="00FF0ED5">
            <w:pPr>
              <w:pStyle w:val="Ing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BP2b</w:t>
            </w:r>
          </w:p>
        </w:tc>
        <w:tc>
          <w:tcPr>
            <w:tcW w:w="1197" w:type="dxa"/>
            <w:tcBorders>
              <w:bottom w:val="none" w:sz="0" w:space="0" w:color="auto"/>
            </w:tcBorders>
          </w:tcPr>
          <w:p w14:paraId="1497CE3E" w14:textId="77777777" w:rsidR="00703AD0" w:rsidRPr="007E7F17" w:rsidRDefault="00703AD0" w:rsidP="00FF0ED5">
            <w:pPr>
              <w:pStyle w:val="Ing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197" w:type="dxa"/>
            <w:tcBorders>
              <w:bottom w:val="none" w:sz="0" w:space="0" w:color="auto"/>
            </w:tcBorders>
          </w:tcPr>
          <w:p w14:paraId="1ECFCB63" w14:textId="77777777" w:rsidR="00703AD0" w:rsidRPr="007E7F17" w:rsidRDefault="00703AD0" w:rsidP="00FF0ED5">
            <w:pPr>
              <w:pStyle w:val="Ing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BP2x</w:t>
            </w:r>
          </w:p>
        </w:tc>
        <w:tc>
          <w:tcPr>
            <w:tcW w:w="1197" w:type="dxa"/>
            <w:tcBorders>
              <w:bottom w:val="none" w:sz="0" w:space="0" w:color="auto"/>
            </w:tcBorders>
          </w:tcPr>
          <w:p w14:paraId="24BA448C" w14:textId="77777777" w:rsidR="00703AD0" w:rsidRPr="007E7F17" w:rsidRDefault="00703AD0" w:rsidP="00FF0ED5">
            <w:pPr>
              <w:pStyle w:val="Ing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</w:p>
        </w:tc>
      </w:tr>
      <w:tr w:rsidR="00703AD0" w:rsidRPr="007E7F17" w14:paraId="60C7738F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one" w:sz="0" w:space="0" w:color="auto"/>
              <w:bottom w:val="none" w:sz="0" w:space="0" w:color="auto"/>
            </w:tcBorders>
          </w:tcPr>
          <w:p w14:paraId="0E945849" w14:textId="77777777" w:rsidR="00703AD0" w:rsidRPr="00403F09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403F09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Nearest</w:t>
            </w:r>
          </w:p>
          <w:p w14:paraId="6C0BA343" w14:textId="77777777" w:rsidR="00703AD0" w:rsidRPr="00403F09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403F09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PB-profile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15832AC4" w14:textId="77777777" w:rsidR="00703AD0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Number</w:t>
            </w:r>
          </w:p>
          <w:p w14:paraId="640C6A8E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of isolates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4B60C31F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BP-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rofile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 identity</w:t>
            </w: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% 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5A2A4790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</w:p>
          <w:p w14:paraId="23084E3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ubstitutions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10AD1A8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earest subtype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5BDE72C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7FE5DA56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bstitutions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2FF60F3A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earest subtype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0DB2F2D3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251A387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bstitutions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79F4B5FE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earest subtype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3BF6DB24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0841D650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bstitutions</w:t>
            </w:r>
          </w:p>
        </w:tc>
      </w:tr>
      <w:tr w:rsidR="00703AD0" w:rsidRPr="007E7F17" w14:paraId="5D293DC9" w14:textId="77777777" w:rsidTr="00FF0ED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EA90D23" w14:textId="77777777" w:rsidR="00703AD0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Type stain</w:t>
            </w:r>
          </w:p>
          <w:p w14:paraId="1669EFE7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NCTC 12261</w:t>
            </w:r>
          </w:p>
          <w:p w14:paraId="792531E1" w14:textId="77777777" w:rsidR="00703AD0" w:rsidRPr="000B48DC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0B48DC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T_7-1-30</w:t>
            </w:r>
          </w:p>
        </w:tc>
        <w:tc>
          <w:tcPr>
            <w:tcW w:w="1197" w:type="dxa"/>
          </w:tcPr>
          <w:p w14:paraId="22F77116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</w:p>
          <w:p w14:paraId="09BA25A6" w14:textId="77777777" w:rsidR="00703AD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</w:p>
          <w:p w14:paraId="4542FDD0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197" w:type="dxa"/>
          </w:tcPr>
          <w:p w14:paraId="360FEA5B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</w:p>
          <w:p w14:paraId="1B9E7E13" w14:textId="77777777" w:rsidR="00703AD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</w:p>
          <w:p w14:paraId="2A5770A7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5.08</w:t>
            </w:r>
          </w:p>
        </w:tc>
        <w:tc>
          <w:tcPr>
            <w:tcW w:w="1197" w:type="dxa"/>
          </w:tcPr>
          <w:p w14:paraId="778970A9" w14:textId="77777777" w:rsidR="00703AD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</w:p>
          <w:p w14:paraId="6EB3F3DC" w14:textId="77777777" w:rsidR="00703AD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</w:p>
          <w:p w14:paraId="089F317E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45</w:t>
            </w:r>
          </w:p>
        </w:tc>
        <w:tc>
          <w:tcPr>
            <w:tcW w:w="1197" w:type="dxa"/>
          </w:tcPr>
          <w:p w14:paraId="5E3A57E8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7F4B54C4" w14:textId="77777777" w:rsidR="00703AD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07FFDC37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a27</w:t>
            </w:r>
          </w:p>
        </w:tc>
        <w:tc>
          <w:tcPr>
            <w:tcW w:w="1197" w:type="dxa"/>
          </w:tcPr>
          <w:p w14:paraId="7DAFEAF1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60D50BE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68364334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</w:t>
            </w:r>
          </w:p>
        </w:tc>
        <w:tc>
          <w:tcPr>
            <w:tcW w:w="1197" w:type="dxa"/>
          </w:tcPr>
          <w:p w14:paraId="04BD1B21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65C6706A" w14:textId="77777777" w:rsidR="00703AD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08D391E4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b1</w:t>
            </w:r>
          </w:p>
        </w:tc>
        <w:tc>
          <w:tcPr>
            <w:tcW w:w="1197" w:type="dxa"/>
          </w:tcPr>
          <w:p w14:paraId="37908336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3E068EFA" w14:textId="77777777" w:rsidR="00703AD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1CA7D6E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1197" w:type="dxa"/>
          </w:tcPr>
          <w:p w14:paraId="6DED0E39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3A478F87" w14:textId="77777777" w:rsidR="00703AD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6659FA6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x165</w:t>
            </w:r>
          </w:p>
        </w:tc>
        <w:tc>
          <w:tcPr>
            <w:tcW w:w="1197" w:type="dxa"/>
          </w:tcPr>
          <w:p w14:paraId="24E7D20E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6C7222FF" w14:textId="77777777" w:rsidR="00703AD0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71B58E83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</w:p>
        </w:tc>
      </w:tr>
      <w:tr w:rsidR="00703AD0" w:rsidRPr="007E7F17" w14:paraId="1D5E8B5F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one" w:sz="0" w:space="0" w:color="auto"/>
              <w:bottom w:val="none" w:sz="0" w:space="0" w:color="auto"/>
            </w:tcBorders>
          </w:tcPr>
          <w:p w14:paraId="12342E26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T_0-1-48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76DB3162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520264AD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3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4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40DD263A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9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7F104FB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a38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2FCE243A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1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12508057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b1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3558571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1911936D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x109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52518B6C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</w:p>
        </w:tc>
      </w:tr>
      <w:tr w:rsidR="00703AD0" w:rsidRPr="007E7F17" w14:paraId="7F0D70DF" w14:textId="77777777" w:rsidTr="00FF0ED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F158CE2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T_17-1-22</w:t>
            </w:r>
          </w:p>
        </w:tc>
        <w:tc>
          <w:tcPr>
            <w:tcW w:w="1197" w:type="dxa"/>
          </w:tcPr>
          <w:p w14:paraId="08CA9DFC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197" w:type="dxa"/>
          </w:tcPr>
          <w:p w14:paraId="601B84E4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4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9</w:t>
            </w:r>
          </w:p>
        </w:tc>
        <w:tc>
          <w:tcPr>
            <w:tcW w:w="1197" w:type="dxa"/>
          </w:tcPr>
          <w:p w14:paraId="1AC60F73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3</w:t>
            </w:r>
          </w:p>
        </w:tc>
        <w:tc>
          <w:tcPr>
            <w:tcW w:w="1197" w:type="dxa"/>
          </w:tcPr>
          <w:p w14:paraId="3B4B627A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27</w:t>
            </w:r>
          </w:p>
        </w:tc>
        <w:tc>
          <w:tcPr>
            <w:tcW w:w="1197" w:type="dxa"/>
          </w:tcPr>
          <w:p w14:paraId="560DC8E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7</w:t>
            </w:r>
          </w:p>
        </w:tc>
        <w:tc>
          <w:tcPr>
            <w:tcW w:w="1197" w:type="dxa"/>
          </w:tcPr>
          <w:p w14:paraId="69E0EC94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1</w:t>
            </w:r>
          </w:p>
        </w:tc>
        <w:tc>
          <w:tcPr>
            <w:tcW w:w="1197" w:type="dxa"/>
          </w:tcPr>
          <w:p w14:paraId="74E0DF7A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1197" w:type="dxa"/>
          </w:tcPr>
          <w:p w14:paraId="71EA32DE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165</w:t>
            </w:r>
          </w:p>
        </w:tc>
        <w:tc>
          <w:tcPr>
            <w:tcW w:w="1197" w:type="dxa"/>
          </w:tcPr>
          <w:p w14:paraId="40AE700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8</w:t>
            </w:r>
          </w:p>
        </w:tc>
      </w:tr>
      <w:tr w:rsidR="00703AD0" w:rsidRPr="007E7F17" w14:paraId="31B68F9F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one" w:sz="0" w:space="0" w:color="auto"/>
              <w:bottom w:val="none" w:sz="0" w:space="0" w:color="auto"/>
            </w:tcBorders>
          </w:tcPr>
          <w:p w14:paraId="41B00629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T_17-1-22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18E9232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42F60A86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1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4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73FE867A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80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0679E152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17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0CC5C8F4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9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1ABAFB08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1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123D12D6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6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4C0866AC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28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7957A089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6</w:t>
            </w:r>
          </w:p>
        </w:tc>
      </w:tr>
      <w:tr w:rsidR="00703AD0" w:rsidRPr="007E7F17" w14:paraId="40648B71" w14:textId="77777777" w:rsidTr="00FF0ED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3B0974F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T_17-15-8</w:t>
            </w:r>
          </w:p>
        </w:tc>
        <w:tc>
          <w:tcPr>
            <w:tcW w:w="1197" w:type="dxa"/>
          </w:tcPr>
          <w:p w14:paraId="68A995A7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197" w:type="dxa"/>
          </w:tcPr>
          <w:p w14:paraId="4CDF0D58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4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85</w:t>
            </w:r>
          </w:p>
        </w:tc>
        <w:tc>
          <w:tcPr>
            <w:tcW w:w="1197" w:type="dxa"/>
          </w:tcPr>
          <w:p w14:paraId="240FD578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47</w:t>
            </w:r>
          </w:p>
        </w:tc>
        <w:tc>
          <w:tcPr>
            <w:tcW w:w="1197" w:type="dxa"/>
          </w:tcPr>
          <w:p w14:paraId="0E7D10AC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43</w:t>
            </w:r>
          </w:p>
        </w:tc>
        <w:tc>
          <w:tcPr>
            <w:tcW w:w="1197" w:type="dxa"/>
          </w:tcPr>
          <w:p w14:paraId="6EF5532C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30</w:t>
            </w:r>
          </w:p>
        </w:tc>
        <w:tc>
          <w:tcPr>
            <w:tcW w:w="1197" w:type="dxa"/>
          </w:tcPr>
          <w:p w14:paraId="5484C422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15</w:t>
            </w:r>
          </w:p>
        </w:tc>
        <w:tc>
          <w:tcPr>
            <w:tcW w:w="1197" w:type="dxa"/>
          </w:tcPr>
          <w:p w14:paraId="04651DA7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1197" w:type="dxa"/>
          </w:tcPr>
          <w:p w14:paraId="362F4637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20</w:t>
            </w:r>
          </w:p>
        </w:tc>
        <w:tc>
          <w:tcPr>
            <w:tcW w:w="1197" w:type="dxa"/>
          </w:tcPr>
          <w:p w14:paraId="4EA58ECF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</w:t>
            </w:r>
          </w:p>
        </w:tc>
      </w:tr>
      <w:tr w:rsidR="00703AD0" w:rsidRPr="007E7F17" w14:paraId="05CB2255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one" w:sz="0" w:space="0" w:color="auto"/>
              <w:bottom w:val="none" w:sz="0" w:space="0" w:color="auto"/>
            </w:tcBorders>
          </w:tcPr>
          <w:p w14:paraId="6C464BA2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T_17-15-8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5FD08108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5CF3016C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2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9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718A6D30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64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668BCC49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43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1C29047B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30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6C9DB51A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15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79399F27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329B8CFC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40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147C7618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3</w:t>
            </w:r>
          </w:p>
        </w:tc>
      </w:tr>
      <w:tr w:rsidR="00703AD0" w:rsidRPr="007E7F17" w14:paraId="21C9AB7B" w14:textId="77777777" w:rsidTr="00FF0ED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CF0BF6A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T_19-34-11</w:t>
            </w:r>
          </w:p>
        </w:tc>
        <w:tc>
          <w:tcPr>
            <w:tcW w:w="1197" w:type="dxa"/>
          </w:tcPr>
          <w:p w14:paraId="1AEC299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197" w:type="dxa"/>
          </w:tcPr>
          <w:p w14:paraId="71053949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7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1197" w:type="dxa"/>
          </w:tcPr>
          <w:p w14:paraId="707389C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5</w:t>
            </w:r>
          </w:p>
        </w:tc>
        <w:tc>
          <w:tcPr>
            <w:tcW w:w="1197" w:type="dxa"/>
          </w:tcPr>
          <w:p w14:paraId="1B794C4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94</w:t>
            </w:r>
          </w:p>
        </w:tc>
        <w:tc>
          <w:tcPr>
            <w:tcW w:w="1197" w:type="dxa"/>
          </w:tcPr>
          <w:p w14:paraId="176FB6BB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1197" w:type="dxa"/>
          </w:tcPr>
          <w:p w14:paraId="33C1D83C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15</w:t>
            </w:r>
          </w:p>
        </w:tc>
        <w:tc>
          <w:tcPr>
            <w:tcW w:w="1197" w:type="dxa"/>
          </w:tcPr>
          <w:p w14:paraId="2E91476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1197" w:type="dxa"/>
          </w:tcPr>
          <w:p w14:paraId="166CC01E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98</w:t>
            </w:r>
          </w:p>
        </w:tc>
        <w:tc>
          <w:tcPr>
            <w:tcW w:w="1197" w:type="dxa"/>
          </w:tcPr>
          <w:p w14:paraId="6512EAE1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7</w:t>
            </w:r>
          </w:p>
        </w:tc>
      </w:tr>
      <w:tr w:rsidR="00703AD0" w:rsidRPr="007E7F17" w14:paraId="0B57F7F4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one" w:sz="0" w:space="0" w:color="auto"/>
              <w:bottom w:val="none" w:sz="0" w:space="0" w:color="auto"/>
            </w:tcBorders>
          </w:tcPr>
          <w:p w14:paraId="50C45D2F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T_2-29-89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1837A334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297CAE2D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4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75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2F32B53D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47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475FA42D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24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3B2A22F9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33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5A8C6F04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48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588BCE02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066B0F9A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29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5442377F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</w:t>
            </w:r>
          </w:p>
        </w:tc>
      </w:tr>
      <w:tr w:rsidR="00703AD0" w:rsidRPr="007E7F17" w14:paraId="72737597" w14:textId="77777777" w:rsidTr="00FF0ED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8D005EF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T_2-29-89</w:t>
            </w:r>
          </w:p>
        </w:tc>
        <w:tc>
          <w:tcPr>
            <w:tcW w:w="1197" w:type="dxa"/>
          </w:tcPr>
          <w:p w14:paraId="6F8087C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197" w:type="dxa"/>
          </w:tcPr>
          <w:p w14:paraId="30E6A57B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3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4</w:t>
            </w:r>
          </w:p>
        </w:tc>
        <w:tc>
          <w:tcPr>
            <w:tcW w:w="1197" w:type="dxa"/>
          </w:tcPr>
          <w:p w14:paraId="1B6729A4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9</w:t>
            </w:r>
          </w:p>
        </w:tc>
        <w:tc>
          <w:tcPr>
            <w:tcW w:w="1197" w:type="dxa"/>
          </w:tcPr>
          <w:p w14:paraId="5FB536C4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24</w:t>
            </w:r>
          </w:p>
        </w:tc>
        <w:tc>
          <w:tcPr>
            <w:tcW w:w="1197" w:type="dxa"/>
          </w:tcPr>
          <w:p w14:paraId="4602F444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33</w:t>
            </w:r>
          </w:p>
        </w:tc>
        <w:tc>
          <w:tcPr>
            <w:tcW w:w="1197" w:type="dxa"/>
          </w:tcPr>
          <w:p w14:paraId="7A61A03A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15</w:t>
            </w:r>
          </w:p>
        </w:tc>
        <w:tc>
          <w:tcPr>
            <w:tcW w:w="1197" w:type="dxa"/>
          </w:tcPr>
          <w:p w14:paraId="0E4CD4DF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1197" w:type="dxa"/>
          </w:tcPr>
          <w:p w14:paraId="348F35F8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29</w:t>
            </w:r>
          </w:p>
        </w:tc>
        <w:tc>
          <w:tcPr>
            <w:tcW w:w="1197" w:type="dxa"/>
          </w:tcPr>
          <w:p w14:paraId="75164574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</w:tr>
      <w:tr w:rsidR="00703AD0" w:rsidRPr="007E7F17" w14:paraId="54BAB411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one" w:sz="0" w:space="0" w:color="auto"/>
              <w:bottom w:val="none" w:sz="0" w:space="0" w:color="auto"/>
            </w:tcBorders>
          </w:tcPr>
          <w:p w14:paraId="527304D6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T_24-27-179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218D5DA3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474DEC2A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3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33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1369D8B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61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5EAB5C3D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4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6EFE6ABF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7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3152126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52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3497E9C8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0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42F06FA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179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1CF74264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</w:t>
            </w:r>
          </w:p>
        </w:tc>
      </w:tr>
      <w:tr w:rsidR="00703AD0" w:rsidRPr="007E7F17" w14:paraId="46418C97" w14:textId="77777777" w:rsidTr="00FF0ED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99AE3CB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T_24-27-179</w:t>
            </w:r>
          </w:p>
        </w:tc>
        <w:tc>
          <w:tcPr>
            <w:tcW w:w="1197" w:type="dxa"/>
          </w:tcPr>
          <w:p w14:paraId="6621A0A3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197" w:type="dxa"/>
          </w:tcPr>
          <w:p w14:paraId="331C6867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3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1</w:t>
            </w:r>
          </w:p>
        </w:tc>
        <w:tc>
          <w:tcPr>
            <w:tcW w:w="1197" w:type="dxa"/>
          </w:tcPr>
          <w:p w14:paraId="63DE136E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63</w:t>
            </w:r>
          </w:p>
        </w:tc>
        <w:tc>
          <w:tcPr>
            <w:tcW w:w="1197" w:type="dxa"/>
          </w:tcPr>
          <w:p w14:paraId="599C3EE6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4</w:t>
            </w:r>
          </w:p>
        </w:tc>
        <w:tc>
          <w:tcPr>
            <w:tcW w:w="1197" w:type="dxa"/>
          </w:tcPr>
          <w:p w14:paraId="5A25D286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7</w:t>
            </w:r>
          </w:p>
        </w:tc>
        <w:tc>
          <w:tcPr>
            <w:tcW w:w="1197" w:type="dxa"/>
          </w:tcPr>
          <w:p w14:paraId="780A37C4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15</w:t>
            </w:r>
          </w:p>
        </w:tc>
        <w:tc>
          <w:tcPr>
            <w:tcW w:w="1197" w:type="dxa"/>
          </w:tcPr>
          <w:p w14:paraId="3B0A5948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8</w:t>
            </w:r>
          </w:p>
        </w:tc>
        <w:tc>
          <w:tcPr>
            <w:tcW w:w="1197" w:type="dxa"/>
          </w:tcPr>
          <w:p w14:paraId="170FFB6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179</w:t>
            </w:r>
          </w:p>
        </w:tc>
        <w:tc>
          <w:tcPr>
            <w:tcW w:w="1197" w:type="dxa"/>
          </w:tcPr>
          <w:p w14:paraId="5B2C1C2B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</w:t>
            </w:r>
          </w:p>
        </w:tc>
      </w:tr>
      <w:tr w:rsidR="00703AD0" w:rsidRPr="007E7F17" w14:paraId="468A4D08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one" w:sz="0" w:space="0" w:color="auto"/>
              <w:bottom w:val="none" w:sz="0" w:space="0" w:color="auto"/>
            </w:tcBorders>
          </w:tcPr>
          <w:p w14:paraId="5BBB5711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T_24-27-179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3D081BB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7B1B1A1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2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78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59C48E17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66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648BE8F0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4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66741E32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32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0FB74A4B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52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05A9E8D4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0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6255CEBA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179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10E89AE0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</w:t>
            </w:r>
          </w:p>
        </w:tc>
      </w:tr>
      <w:tr w:rsidR="00703AD0" w:rsidRPr="007E7F17" w14:paraId="2AF214ED" w14:textId="77777777" w:rsidTr="00FF0ED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2B9F496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T_24-27-179</w:t>
            </w:r>
          </w:p>
        </w:tc>
        <w:tc>
          <w:tcPr>
            <w:tcW w:w="1197" w:type="dxa"/>
          </w:tcPr>
          <w:p w14:paraId="72E8FFAC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197" w:type="dxa"/>
          </w:tcPr>
          <w:p w14:paraId="6FA559E0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2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78</w:t>
            </w:r>
          </w:p>
        </w:tc>
        <w:tc>
          <w:tcPr>
            <w:tcW w:w="1197" w:type="dxa"/>
          </w:tcPr>
          <w:p w14:paraId="3575D1E6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66</w:t>
            </w:r>
          </w:p>
        </w:tc>
        <w:tc>
          <w:tcPr>
            <w:tcW w:w="1197" w:type="dxa"/>
          </w:tcPr>
          <w:p w14:paraId="04023136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4</w:t>
            </w:r>
          </w:p>
        </w:tc>
        <w:tc>
          <w:tcPr>
            <w:tcW w:w="1197" w:type="dxa"/>
          </w:tcPr>
          <w:p w14:paraId="6326911F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7</w:t>
            </w:r>
          </w:p>
        </w:tc>
        <w:tc>
          <w:tcPr>
            <w:tcW w:w="1197" w:type="dxa"/>
          </w:tcPr>
          <w:p w14:paraId="599A4E6B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15</w:t>
            </w:r>
          </w:p>
        </w:tc>
        <w:tc>
          <w:tcPr>
            <w:tcW w:w="1197" w:type="dxa"/>
          </w:tcPr>
          <w:p w14:paraId="0FBF37E4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8</w:t>
            </w:r>
          </w:p>
        </w:tc>
        <w:tc>
          <w:tcPr>
            <w:tcW w:w="1197" w:type="dxa"/>
          </w:tcPr>
          <w:p w14:paraId="35CFD136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179</w:t>
            </w:r>
          </w:p>
        </w:tc>
        <w:tc>
          <w:tcPr>
            <w:tcW w:w="1197" w:type="dxa"/>
          </w:tcPr>
          <w:p w14:paraId="0099E4FB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8</w:t>
            </w:r>
          </w:p>
        </w:tc>
      </w:tr>
      <w:tr w:rsidR="00703AD0" w:rsidRPr="007E7F17" w14:paraId="2E7E6147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one" w:sz="0" w:space="0" w:color="auto"/>
              <w:bottom w:val="none" w:sz="0" w:space="0" w:color="auto"/>
            </w:tcBorders>
          </w:tcPr>
          <w:p w14:paraId="2419943A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T_24-53-77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04584908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49F66C78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3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87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0DAC0E67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6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1CB13646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4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557BDF63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33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0C35CF8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15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076648FB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7A0A72BD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79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7DE0A748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6</w:t>
            </w:r>
          </w:p>
        </w:tc>
      </w:tr>
      <w:tr w:rsidR="00703AD0" w:rsidRPr="007E7F17" w14:paraId="58F49818" w14:textId="77777777" w:rsidTr="00FF0ED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166BED4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T_25-16-85</w:t>
            </w:r>
          </w:p>
        </w:tc>
        <w:tc>
          <w:tcPr>
            <w:tcW w:w="1197" w:type="dxa"/>
          </w:tcPr>
          <w:p w14:paraId="1DB3A349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197" w:type="dxa"/>
          </w:tcPr>
          <w:p w14:paraId="0F8BD9F3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9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1</w:t>
            </w:r>
          </w:p>
        </w:tc>
        <w:tc>
          <w:tcPr>
            <w:tcW w:w="1197" w:type="dxa"/>
          </w:tcPr>
          <w:p w14:paraId="0334FC20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</w:t>
            </w:r>
          </w:p>
        </w:tc>
        <w:tc>
          <w:tcPr>
            <w:tcW w:w="1197" w:type="dxa"/>
          </w:tcPr>
          <w:p w14:paraId="22B8F79F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25</w:t>
            </w:r>
          </w:p>
        </w:tc>
        <w:tc>
          <w:tcPr>
            <w:tcW w:w="1197" w:type="dxa"/>
          </w:tcPr>
          <w:p w14:paraId="2D0057BF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7</w:t>
            </w:r>
          </w:p>
        </w:tc>
        <w:tc>
          <w:tcPr>
            <w:tcW w:w="1197" w:type="dxa"/>
          </w:tcPr>
          <w:p w14:paraId="013301B9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16</w:t>
            </w:r>
          </w:p>
        </w:tc>
        <w:tc>
          <w:tcPr>
            <w:tcW w:w="1197" w:type="dxa"/>
          </w:tcPr>
          <w:p w14:paraId="1CD5C6B0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1197" w:type="dxa"/>
          </w:tcPr>
          <w:p w14:paraId="5034156B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8</w:t>
            </w:r>
          </w:p>
        </w:tc>
        <w:tc>
          <w:tcPr>
            <w:tcW w:w="1197" w:type="dxa"/>
          </w:tcPr>
          <w:p w14:paraId="79269A26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</w:t>
            </w:r>
          </w:p>
        </w:tc>
      </w:tr>
      <w:tr w:rsidR="00703AD0" w:rsidRPr="007E7F17" w14:paraId="63D59C65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one" w:sz="0" w:space="0" w:color="auto"/>
              <w:bottom w:val="none" w:sz="0" w:space="0" w:color="auto"/>
            </w:tcBorders>
          </w:tcPr>
          <w:p w14:paraId="3A7BA6F6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T_27-36-8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34C107D4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6C562F66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7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6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41653EA9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5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6421B4BB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96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7C1F53E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2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58E1D8CC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76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6B46DFE6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190879EF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2x43 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753A979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6</w:t>
            </w:r>
          </w:p>
        </w:tc>
      </w:tr>
      <w:tr w:rsidR="00703AD0" w:rsidRPr="007E7F17" w14:paraId="2840347D" w14:textId="77777777" w:rsidTr="00FF0ED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4DDBF50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T_34-76-7</w:t>
            </w:r>
          </w:p>
        </w:tc>
        <w:tc>
          <w:tcPr>
            <w:tcW w:w="1197" w:type="dxa"/>
          </w:tcPr>
          <w:p w14:paraId="1A0113C4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197" w:type="dxa"/>
          </w:tcPr>
          <w:p w14:paraId="3660066B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6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61</w:t>
            </w:r>
          </w:p>
        </w:tc>
        <w:tc>
          <w:tcPr>
            <w:tcW w:w="1197" w:type="dxa"/>
          </w:tcPr>
          <w:p w14:paraId="1CE303E6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31</w:t>
            </w:r>
          </w:p>
        </w:tc>
        <w:tc>
          <w:tcPr>
            <w:tcW w:w="1197" w:type="dxa"/>
          </w:tcPr>
          <w:p w14:paraId="4C195DE7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18</w:t>
            </w:r>
          </w:p>
        </w:tc>
        <w:tc>
          <w:tcPr>
            <w:tcW w:w="1197" w:type="dxa"/>
          </w:tcPr>
          <w:p w14:paraId="04344E79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6</w:t>
            </w:r>
          </w:p>
        </w:tc>
        <w:tc>
          <w:tcPr>
            <w:tcW w:w="1197" w:type="dxa"/>
          </w:tcPr>
          <w:p w14:paraId="65B32C7B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76</w:t>
            </w:r>
          </w:p>
        </w:tc>
        <w:tc>
          <w:tcPr>
            <w:tcW w:w="1197" w:type="dxa"/>
          </w:tcPr>
          <w:p w14:paraId="25BE5130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9</w:t>
            </w:r>
          </w:p>
        </w:tc>
        <w:tc>
          <w:tcPr>
            <w:tcW w:w="1197" w:type="dxa"/>
          </w:tcPr>
          <w:p w14:paraId="113D6480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100</w:t>
            </w:r>
          </w:p>
        </w:tc>
        <w:tc>
          <w:tcPr>
            <w:tcW w:w="1197" w:type="dxa"/>
          </w:tcPr>
          <w:p w14:paraId="7B452F9B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</w:tr>
      <w:tr w:rsidR="00703AD0" w:rsidRPr="007E7F17" w14:paraId="02C08410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one" w:sz="0" w:space="0" w:color="auto"/>
              <w:bottom w:val="none" w:sz="0" w:space="0" w:color="auto"/>
            </w:tcBorders>
          </w:tcPr>
          <w:p w14:paraId="422A5788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T_38-16-36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6D6CD81E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03ABDD54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3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0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73569EAD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63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5D1257C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18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23BE0366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34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4B9529EF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16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34769369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7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4401F7F7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127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1A9289E3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7</w:t>
            </w:r>
          </w:p>
        </w:tc>
      </w:tr>
      <w:tr w:rsidR="00703AD0" w:rsidRPr="007E7F17" w14:paraId="6785CD3A" w14:textId="77777777" w:rsidTr="00FF0ED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E970EF0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T_56-48-94</w:t>
            </w:r>
          </w:p>
        </w:tc>
        <w:tc>
          <w:tcPr>
            <w:tcW w:w="1197" w:type="dxa"/>
          </w:tcPr>
          <w:p w14:paraId="7424DEB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197" w:type="dxa"/>
          </w:tcPr>
          <w:p w14:paraId="4580CE93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5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2</w:t>
            </w:r>
          </w:p>
        </w:tc>
        <w:tc>
          <w:tcPr>
            <w:tcW w:w="1197" w:type="dxa"/>
          </w:tcPr>
          <w:p w14:paraId="7981AAF3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40</w:t>
            </w:r>
          </w:p>
        </w:tc>
        <w:tc>
          <w:tcPr>
            <w:tcW w:w="1197" w:type="dxa"/>
          </w:tcPr>
          <w:p w14:paraId="7E882C67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43</w:t>
            </w:r>
          </w:p>
        </w:tc>
        <w:tc>
          <w:tcPr>
            <w:tcW w:w="1197" w:type="dxa"/>
          </w:tcPr>
          <w:p w14:paraId="491C5CA2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3</w:t>
            </w:r>
          </w:p>
        </w:tc>
        <w:tc>
          <w:tcPr>
            <w:tcW w:w="1197" w:type="dxa"/>
          </w:tcPr>
          <w:p w14:paraId="601A9E5F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60</w:t>
            </w:r>
          </w:p>
        </w:tc>
        <w:tc>
          <w:tcPr>
            <w:tcW w:w="1197" w:type="dxa"/>
          </w:tcPr>
          <w:p w14:paraId="783A9573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1197" w:type="dxa"/>
          </w:tcPr>
          <w:p w14:paraId="7A844F0A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94</w:t>
            </w:r>
          </w:p>
        </w:tc>
        <w:tc>
          <w:tcPr>
            <w:tcW w:w="1197" w:type="dxa"/>
          </w:tcPr>
          <w:p w14:paraId="40D932FC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</w:t>
            </w:r>
          </w:p>
        </w:tc>
      </w:tr>
      <w:tr w:rsidR="00703AD0" w:rsidRPr="007E7F17" w14:paraId="6E17B4CF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one" w:sz="0" w:space="0" w:color="auto"/>
              <w:bottom w:val="none" w:sz="0" w:space="0" w:color="auto"/>
            </w:tcBorders>
          </w:tcPr>
          <w:p w14:paraId="131F288D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T_6-0-167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2D637414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5B68E859" w14:textId="77777777" w:rsidR="00703AD0" w:rsidRPr="00E115F3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115F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4.97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62A68A4D" w14:textId="77777777" w:rsidR="00703AD0" w:rsidRPr="00E115F3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E115F3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45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2A14A25C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43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74A57CF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4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0BB7C588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48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2421B612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3C5284D7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29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44BEFDB4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</w:t>
            </w:r>
          </w:p>
        </w:tc>
      </w:tr>
      <w:tr w:rsidR="00703AD0" w:rsidRPr="007E7F17" w14:paraId="53E8F359" w14:textId="77777777" w:rsidTr="00FF0ED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E8061E9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T_7-1-1</w:t>
            </w:r>
          </w:p>
        </w:tc>
        <w:tc>
          <w:tcPr>
            <w:tcW w:w="1197" w:type="dxa"/>
          </w:tcPr>
          <w:p w14:paraId="3E38F319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197" w:type="dxa"/>
          </w:tcPr>
          <w:p w14:paraId="29D2DC8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5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9</w:t>
            </w:r>
          </w:p>
        </w:tc>
        <w:tc>
          <w:tcPr>
            <w:tcW w:w="1197" w:type="dxa"/>
          </w:tcPr>
          <w:p w14:paraId="1963D83B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44</w:t>
            </w:r>
          </w:p>
        </w:tc>
        <w:tc>
          <w:tcPr>
            <w:tcW w:w="1197" w:type="dxa"/>
          </w:tcPr>
          <w:p w14:paraId="266AFC18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60</w:t>
            </w:r>
          </w:p>
        </w:tc>
        <w:tc>
          <w:tcPr>
            <w:tcW w:w="1197" w:type="dxa"/>
          </w:tcPr>
          <w:p w14:paraId="7155E21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0</w:t>
            </w:r>
          </w:p>
        </w:tc>
        <w:tc>
          <w:tcPr>
            <w:tcW w:w="1197" w:type="dxa"/>
          </w:tcPr>
          <w:p w14:paraId="06CF36C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18</w:t>
            </w:r>
          </w:p>
        </w:tc>
        <w:tc>
          <w:tcPr>
            <w:tcW w:w="1197" w:type="dxa"/>
          </w:tcPr>
          <w:p w14:paraId="5674CFD9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7</w:t>
            </w:r>
          </w:p>
        </w:tc>
        <w:tc>
          <w:tcPr>
            <w:tcW w:w="1197" w:type="dxa"/>
          </w:tcPr>
          <w:p w14:paraId="5A569F1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1</w:t>
            </w:r>
          </w:p>
        </w:tc>
        <w:tc>
          <w:tcPr>
            <w:tcW w:w="1197" w:type="dxa"/>
          </w:tcPr>
          <w:p w14:paraId="4821CE02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4</w:t>
            </w:r>
          </w:p>
        </w:tc>
      </w:tr>
      <w:tr w:rsidR="00703AD0" w:rsidRPr="007E7F17" w14:paraId="1F7D1528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one" w:sz="0" w:space="0" w:color="auto"/>
              <w:bottom w:val="none" w:sz="0" w:space="0" w:color="auto"/>
            </w:tcBorders>
          </w:tcPr>
          <w:p w14:paraId="2ACC8842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T_7-1-1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0394072D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60E3E97D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3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87</w:t>
            </w:r>
            <w:r w:rsidRPr="007E7F17">
              <w:rPr>
                <w:rFonts w:asciiTheme="minorHAnsi" w:hAnsiTheme="minorHAnsi" w:cstheme="minorHAnsi"/>
                <w:lang w:val="en-GB"/>
              </w:rPr>
              <w:t xml:space="preserve"> 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22815DB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6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57F41DC0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60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4B262F68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3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12F58EC3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18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71728A7B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4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52378100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93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365CC1A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3</w:t>
            </w:r>
          </w:p>
        </w:tc>
      </w:tr>
      <w:tr w:rsidR="00703AD0" w:rsidRPr="007E7F17" w14:paraId="78947591" w14:textId="77777777" w:rsidTr="00FF0ED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CA166F1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lastRenderedPageBreak/>
              <w:t>PT_7-1-30</w:t>
            </w:r>
          </w:p>
        </w:tc>
        <w:tc>
          <w:tcPr>
            <w:tcW w:w="1197" w:type="dxa"/>
          </w:tcPr>
          <w:p w14:paraId="76F6E2FF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197" w:type="dxa"/>
          </w:tcPr>
          <w:p w14:paraId="786F3A5C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5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73</w:t>
            </w:r>
          </w:p>
        </w:tc>
        <w:tc>
          <w:tcPr>
            <w:tcW w:w="1197" w:type="dxa"/>
          </w:tcPr>
          <w:p w14:paraId="5E1EC0A6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39</w:t>
            </w:r>
          </w:p>
        </w:tc>
        <w:tc>
          <w:tcPr>
            <w:tcW w:w="1197" w:type="dxa"/>
          </w:tcPr>
          <w:p w14:paraId="5CD1896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27</w:t>
            </w:r>
          </w:p>
        </w:tc>
        <w:tc>
          <w:tcPr>
            <w:tcW w:w="1197" w:type="dxa"/>
          </w:tcPr>
          <w:p w14:paraId="6D9214BA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2</w:t>
            </w:r>
          </w:p>
        </w:tc>
        <w:tc>
          <w:tcPr>
            <w:tcW w:w="1197" w:type="dxa"/>
          </w:tcPr>
          <w:p w14:paraId="1832269F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1</w:t>
            </w:r>
          </w:p>
        </w:tc>
        <w:tc>
          <w:tcPr>
            <w:tcW w:w="1197" w:type="dxa"/>
          </w:tcPr>
          <w:p w14:paraId="57006FC3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1197" w:type="dxa"/>
          </w:tcPr>
          <w:p w14:paraId="46CC690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165</w:t>
            </w:r>
          </w:p>
        </w:tc>
        <w:tc>
          <w:tcPr>
            <w:tcW w:w="1197" w:type="dxa"/>
          </w:tcPr>
          <w:p w14:paraId="2AE6F011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6</w:t>
            </w:r>
          </w:p>
        </w:tc>
      </w:tr>
      <w:tr w:rsidR="00703AD0" w:rsidRPr="007E7F17" w14:paraId="3AF475D3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one" w:sz="0" w:space="0" w:color="auto"/>
              <w:bottom w:val="none" w:sz="0" w:space="0" w:color="auto"/>
            </w:tcBorders>
          </w:tcPr>
          <w:p w14:paraId="726F411F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T_7-1-30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31222F6F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078281D4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5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73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34BB66F3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39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1469565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27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28211354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2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17EF564F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1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53CED18A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404987DB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165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5FEDA58A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</w:t>
            </w:r>
          </w:p>
        </w:tc>
      </w:tr>
      <w:tr w:rsidR="00703AD0" w:rsidRPr="007E7F17" w14:paraId="79036303" w14:textId="77777777" w:rsidTr="00FF0ED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F58FF8F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T_7-1-30</w:t>
            </w:r>
          </w:p>
        </w:tc>
        <w:tc>
          <w:tcPr>
            <w:tcW w:w="1197" w:type="dxa"/>
          </w:tcPr>
          <w:p w14:paraId="2450FDF9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197" w:type="dxa"/>
          </w:tcPr>
          <w:p w14:paraId="522BF7F2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5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73</w:t>
            </w:r>
          </w:p>
        </w:tc>
        <w:tc>
          <w:tcPr>
            <w:tcW w:w="1197" w:type="dxa"/>
          </w:tcPr>
          <w:p w14:paraId="7BD3EB7B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39</w:t>
            </w:r>
          </w:p>
        </w:tc>
        <w:tc>
          <w:tcPr>
            <w:tcW w:w="1197" w:type="dxa"/>
          </w:tcPr>
          <w:p w14:paraId="0BFDD57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27</w:t>
            </w:r>
          </w:p>
        </w:tc>
        <w:tc>
          <w:tcPr>
            <w:tcW w:w="1197" w:type="dxa"/>
          </w:tcPr>
          <w:p w14:paraId="23F2A214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2</w:t>
            </w:r>
          </w:p>
        </w:tc>
        <w:tc>
          <w:tcPr>
            <w:tcW w:w="1197" w:type="dxa"/>
          </w:tcPr>
          <w:p w14:paraId="2E409210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18</w:t>
            </w:r>
          </w:p>
        </w:tc>
        <w:tc>
          <w:tcPr>
            <w:tcW w:w="1197" w:type="dxa"/>
          </w:tcPr>
          <w:p w14:paraId="7E303D82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</w:t>
            </w:r>
          </w:p>
        </w:tc>
        <w:tc>
          <w:tcPr>
            <w:tcW w:w="1197" w:type="dxa"/>
          </w:tcPr>
          <w:p w14:paraId="1BB4B24B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165</w:t>
            </w:r>
          </w:p>
        </w:tc>
        <w:tc>
          <w:tcPr>
            <w:tcW w:w="1197" w:type="dxa"/>
          </w:tcPr>
          <w:p w14:paraId="7E28A9B4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</w:t>
            </w:r>
          </w:p>
        </w:tc>
      </w:tr>
      <w:tr w:rsidR="00703AD0" w:rsidRPr="007E7F17" w14:paraId="2F9E8E31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one" w:sz="0" w:space="0" w:color="auto"/>
              <w:bottom w:val="none" w:sz="0" w:space="0" w:color="auto"/>
            </w:tcBorders>
          </w:tcPr>
          <w:p w14:paraId="11FA576A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T_7-1-30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4BF8319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0B930430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5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9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22145DDC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44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02619226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10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74306B62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0094758F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1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5A6EA92B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7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625CB5A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165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19B0D31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0</w:t>
            </w:r>
          </w:p>
        </w:tc>
      </w:tr>
      <w:tr w:rsidR="00703AD0" w:rsidRPr="007E7F17" w14:paraId="5CBD45D9" w14:textId="77777777" w:rsidTr="00FF0ED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0C1C52A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T_7-1-30</w:t>
            </w:r>
          </w:p>
        </w:tc>
        <w:tc>
          <w:tcPr>
            <w:tcW w:w="1197" w:type="dxa"/>
          </w:tcPr>
          <w:p w14:paraId="54B5D484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197" w:type="dxa"/>
          </w:tcPr>
          <w:p w14:paraId="5EA6BA52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5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9</w:t>
            </w:r>
          </w:p>
        </w:tc>
        <w:tc>
          <w:tcPr>
            <w:tcW w:w="1197" w:type="dxa"/>
          </w:tcPr>
          <w:p w14:paraId="3D46CAFC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44</w:t>
            </w:r>
          </w:p>
        </w:tc>
        <w:tc>
          <w:tcPr>
            <w:tcW w:w="1197" w:type="dxa"/>
          </w:tcPr>
          <w:p w14:paraId="5FE5EE4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7</w:t>
            </w:r>
          </w:p>
        </w:tc>
        <w:tc>
          <w:tcPr>
            <w:tcW w:w="1197" w:type="dxa"/>
          </w:tcPr>
          <w:p w14:paraId="12F3E820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2</w:t>
            </w:r>
          </w:p>
        </w:tc>
        <w:tc>
          <w:tcPr>
            <w:tcW w:w="1197" w:type="dxa"/>
          </w:tcPr>
          <w:p w14:paraId="321CD989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1</w:t>
            </w:r>
          </w:p>
        </w:tc>
        <w:tc>
          <w:tcPr>
            <w:tcW w:w="1197" w:type="dxa"/>
          </w:tcPr>
          <w:p w14:paraId="17D2224E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</w:t>
            </w:r>
          </w:p>
        </w:tc>
        <w:tc>
          <w:tcPr>
            <w:tcW w:w="1197" w:type="dxa"/>
          </w:tcPr>
          <w:p w14:paraId="737AD363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165</w:t>
            </w:r>
          </w:p>
        </w:tc>
        <w:tc>
          <w:tcPr>
            <w:tcW w:w="1197" w:type="dxa"/>
          </w:tcPr>
          <w:p w14:paraId="4A0C80F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7</w:t>
            </w:r>
          </w:p>
        </w:tc>
      </w:tr>
      <w:tr w:rsidR="00703AD0" w:rsidRPr="007E7F17" w14:paraId="68FD9A5A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one" w:sz="0" w:space="0" w:color="auto"/>
              <w:bottom w:val="none" w:sz="0" w:space="0" w:color="auto"/>
            </w:tcBorders>
          </w:tcPr>
          <w:p w14:paraId="642D6ACD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T_7-1-30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3D671390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36665407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4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86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0EB26CC8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47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6E03FF22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27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2A5FAA52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4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3315E614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1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6A286262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2A5330A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2x104 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547D60F6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9</w:t>
            </w:r>
          </w:p>
        </w:tc>
      </w:tr>
      <w:tr w:rsidR="00703AD0" w:rsidRPr="007E7F17" w14:paraId="490703FF" w14:textId="77777777" w:rsidTr="00FF0ED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417587E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T_7-1-30</w:t>
            </w:r>
          </w:p>
        </w:tc>
        <w:tc>
          <w:tcPr>
            <w:tcW w:w="1197" w:type="dxa"/>
          </w:tcPr>
          <w:p w14:paraId="6EAAC5E4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197" w:type="dxa"/>
          </w:tcPr>
          <w:p w14:paraId="2876C027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4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75</w:t>
            </w:r>
          </w:p>
        </w:tc>
        <w:tc>
          <w:tcPr>
            <w:tcW w:w="1197" w:type="dxa"/>
          </w:tcPr>
          <w:p w14:paraId="6EB6699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48</w:t>
            </w:r>
          </w:p>
        </w:tc>
        <w:tc>
          <w:tcPr>
            <w:tcW w:w="1197" w:type="dxa"/>
          </w:tcPr>
          <w:p w14:paraId="66FE96E2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10</w:t>
            </w:r>
          </w:p>
        </w:tc>
        <w:tc>
          <w:tcPr>
            <w:tcW w:w="1197" w:type="dxa"/>
          </w:tcPr>
          <w:p w14:paraId="4FEF36D7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1197" w:type="dxa"/>
          </w:tcPr>
          <w:p w14:paraId="2717AEAC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1</w:t>
            </w:r>
          </w:p>
        </w:tc>
        <w:tc>
          <w:tcPr>
            <w:tcW w:w="1197" w:type="dxa"/>
          </w:tcPr>
          <w:p w14:paraId="5294CAC9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1197" w:type="dxa"/>
          </w:tcPr>
          <w:p w14:paraId="313453BE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165</w:t>
            </w:r>
          </w:p>
        </w:tc>
        <w:tc>
          <w:tcPr>
            <w:tcW w:w="1197" w:type="dxa"/>
          </w:tcPr>
          <w:p w14:paraId="3F7D67E1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7</w:t>
            </w:r>
          </w:p>
        </w:tc>
      </w:tr>
      <w:tr w:rsidR="00703AD0" w:rsidRPr="007E7F17" w14:paraId="230A4327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one" w:sz="0" w:space="0" w:color="auto"/>
              <w:bottom w:val="none" w:sz="0" w:space="0" w:color="auto"/>
            </w:tcBorders>
          </w:tcPr>
          <w:p w14:paraId="2D311EA3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T_7-1-30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50711440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1D22CE9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4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64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5B5B590E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49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5A7459C2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27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3CA441FE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2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048470F0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1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67ED5B7C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8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17DB9C03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158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5EFCCB2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6</w:t>
            </w:r>
          </w:p>
        </w:tc>
      </w:tr>
      <w:tr w:rsidR="00703AD0" w:rsidRPr="007E7F17" w14:paraId="0D04C87A" w14:textId="77777777" w:rsidTr="00FF0ED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BBEFA8B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T_7-1-30</w:t>
            </w:r>
          </w:p>
        </w:tc>
        <w:tc>
          <w:tcPr>
            <w:tcW w:w="1197" w:type="dxa"/>
          </w:tcPr>
          <w:p w14:paraId="489E9C5C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197" w:type="dxa"/>
          </w:tcPr>
          <w:p w14:paraId="07E1448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4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64</w:t>
            </w:r>
          </w:p>
        </w:tc>
        <w:tc>
          <w:tcPr>
            <w:tcW w:w="1197" w:type="dxa"/>
          </w:tcPr>
          <w:p w14:paraId="680F8181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49</w:t>
            </w:r>
          </w:p>
        </w:tc>
        <w:tc>
          <w:tcPr>
            <w:tcW w:w="1197" w:type="dxa"/>
          </w:tcPr>
          <w:p w14:paraId="35E8191E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27</w:t>
            </w:r>
          </w:p>
        </w:tc>
        <w:tc>
          <w:tcPr>
            <w:tcW w:w="1197" w:type="dxa"/>
          </w:tcPr>
          <w:p w14:paraId="241852EA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2</w:t>
            </w:r>
          </w:p>
        </w:tc>
        <w:tc>
          <w:tcPr>
            <w:tcW w:w="1197" w:type="dxa"/>
          </w:tcPr>
          <w:p w14:paraId="5431ABA1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1</w:t>
            </w:r>
          </w:p>
        </w:tc>
        <w:tc>
          <w:tcPr>
            <w:tcW w:w="1197" w:type="dxa"/>
          </w:tcPr>
          <w:p w14:paraId="10922A6A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3</w:t>
            </w:r>
          </w:p>
        </w:tc>
        <w:tc>
          <w:tcPr>
            <w:tcW w:w="1197" w:type="dxa"/>
          </w:tcPr>
          <w:p w14:paraId="5271DFB3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165</w:t>
            </w:r>
          </w:p>
        </w:tc>
        <w:tc>
          <w:tcPr>
            <w:tcW w:w="1197" w:type="dxa"/>
          </w:tcPr>
          <w:p w14:paraId="759FC2E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3</w:t>
            </w:r>
          </w:p>
        </w:tc>
      </w:tr>
      <w:tr w:rsidR="00703AD0" w:rsidRPr="007E7F17" w14:paraId="74074492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one" w:sz="0" w:space="0" w:color="auto"/>
              <w:bottom w:val="none" w:sz="0" w:space="0" w:color="auto"/>
            </w:tcBorders>
          </w:tcPr>
          <w:p w14:paraId="0B8B9869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T_7-1-30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0562AE7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35CAE4AA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3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8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43B32FC4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5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4C3C3C28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10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3DDCAF16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5635AFB0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1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64A1E4D4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1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31D47674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 xml:space="preserve">2x107 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3ED10706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1</w:t>
            </w:r>
          </w:p>
        </w:tc>
      </w:tr>
      <w:tr w:rsidR="00703AD0" w:rsidRPr="007E7F17" w14:paraId="4F74E8CA" w14:textId="77777777" w:rsidTr="00FF0ED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5DE9B9C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T_75-0-77</w:t>
            </w:r>
          </w:p>
        </w:tc>
        <w:tc>
          <w:tcPr>
            <w:tcW w:w="1197" w:type="dxa"/>
          </w:tcPr>
          <w:p w14:paraId="58049234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197" w:type="dxa"/>
          </w:tcPr>
          <w:p w14:paraId="4269A943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4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2</w:t>
            </w:r>
          </w:p>
        </w:tc>
        <w:tc>
          <w:tcPr>
            <w:tcW w:w="1197" w:type="dxa"/>
          </w:tcPr>
          <w:p w14:paraId="6A8F370B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0</w:t>
            </w:r>
          </w:p>
        </w:tc>
        <w:tc>
          <w:tcPr>
            <w:tcW w:w="1197" w:type="dxa"/>
          </w:tcPr>
          <w:p w14:paraId="133F9AAF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17</w:t>
            </w:r>
          </w:p>
        </w:tc>
        <w:tc>
          <w:tcPr>
            <w:tcW w:w="1197" w:type="dxa"/>
          </w:tcPr>
          <w:p w14:paraId="0A1DDE74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7</w:t>
            </w:r>
          </w:p>
        </w:tc>
        <w:tc>
          <w:tcPr>
            <w:tcW w:w="1197" w:type="dxa"/>
          </w:tcPr>
          <w:p w14:paraId="36EBC86E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60</w:t>
            </w:r>
          </w:p>
        </w:tc>
        <w:tc>
          <w:tcPr>
            <w:tcW w:w="1197" w:type="dxa"/>
          </w:tcPr>
          <w:p w14:paraId="0E74F7F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1197" w:type="dxa"/>
          </w:tcPr>
          <w:p w14:paraId="38593D3C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117</w:t>
            </w:r>
          </w:p>
        </w:tc>
        <w:tc>
          <w:tcPr>
            <w:tcW w:w="1197" w:type="dxa"/>
          </w:tcPr>
          <w:p w14:paraId="528EE85C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0</w:t>
            </w:r>
          </w:p>
        </w:tc>
      </w:tr>
      <w:tr w:rsidR="00703AD0" w:rsidRPr="007E7F17" w14:paraId="1E499906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one" w:sz="0" w:space="0" w:color="auto"/>
              <w:bottom w:val="none" w:sz="0" w:space="0" w:color="auto"/>
            </w:tcBorders>
          </w:tcPr>
          <w:p w14:paraId="53135F47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T_8-29-11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293B1517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5AA4D537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6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8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00949239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9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5EBA561E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94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2D86ACB2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229BE7E8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15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521C6E72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27C5E9FA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67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14:paraId="6EADD823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</w:t>
            </w:r>
          </w:p>
        </w:tc>
      </w:tr>
    </w:tbl>
    <w:p w14:paraId="08803AA6" w14:textId="77777777" w:rsidR="00703AD0" w:rsidRPr="007E7F17" w:rsidRDefault="00703AD0" w:rsidP="00703AD0">
      <w:pPr>
        <w:pStyle w:val="Ingenafstand"/>
        <w:spacing w:line="360" w:lineRule="auto"/>
        <w:rPr>
          <w:rFonts w:asciiTheme="minorHAnsi" w:hAnsiTheme="minorHAnsi" w:cstheme="minorHAnsi"/>
          <w:b/>
          <w:lang w:val="en-GB"/>
        </w:rPr>
      </w:pPr>
    </w:p>
    <w:p w14:paraId="3A56A003" w14:textId="77777777" w:rsidR="00703AD0" w:rsidRDefault="00703AD0" w:rsidP="00703AD0">
      <w:pPr>
        <w:pStyle w:val="Ingenafstand"/>
        <w:spacing w:line="360" w:lineRule="auto"/>
        <w:rPr>
          <w:rFonts w:asciiTheme="minorHAnsi" w:hAnsiTheme="minorHAnsi" w:cstheme="minorHAnsi"/>
          <w:b/>
          <w:sz w:val="20"/>
          <w:szCs w:val="20"/>
          <w:lang w:val="en-GB"/>
        </w:rPr>
      </w:pPr>
    </w:p>
    <w:p w14:paraId="2845654A" w14:textId="77777777" w:rsidR="00703AD0" w:rsidRDefault="00703AD0" w:rsidP="00703AD0">
      <w:pPr>
        <w:pStyle w:val="Ingenafstand"/>
        <w:spacing w:line="360" w:lineRule="auto"/>
        <w:rPr>
          <w:rFonts w:asciiTheme="minorHAnsi" w:hAnsiTheme="minorHAnsi" w:cstheme="minorHAnsi"/>
          <w:b/>
          <w:sz w:val="20"/>
          <w:szCs w:val="20"/>
          <w:lang w:val="en-GB"/>
        </w:rPr>
      </w:pPr>
    </w:p>
    <w:p w14:paraId="094B8554" w14:textId="77777777" w:rsidR="00703AD0" w:rsidRDefault="00703AD0" w:rsidP="00703AD0">
      <w:pPr>
        <w:pStyle w:val="Ingenafstand"/>
        <w:spacing w:line="360" w:lineRule="auto"/>
        <w:rPr>
          <w:rFonts w:asciiTheme="minorHAnsi" w:hAnsiTheme="minorHAnsi" w:cstheme="minorHAnsi"/>
          <w:b/>
          <w:sz w:val="20"/>
          <w:szCs w:val="20"/>
          <w:lang w:val="en-GB"/>
        </w:rPr>
      </w:pPr>
    </w:p>
    <w:p w14:paraId="314698E5" w14:textId="77777777" w:rsidR="00703AD0" w:rsidRDefault="00703AD0" w:rsidP="00703AD0">
      <w:pPr>
        <w:pStyle w:val="Ingenafstand"/>
        <w:spacing w:line="360" w:lineRule="auto"/>
        <w:rPr>
          <w:rFonts w:asciiTheme="minorHAnsi" w:hAnsiTheme="minorHAnsi" w:cstheme="minorHAnsi"/>
          <w:b/>
          <w:sz w:val="20"/>
          <w:szCs w:val="20"/>
          <w:lang w:val="en-GB"/>
        </w:rPr>
      </w:pPr>
    </w:p>
    <w:p w14:paraId="7C645790" w14:textId="77777777" w:rsidR="00703AD0" w:rsidRDefault="00703AD0" w:rsidP="00703AD0">
      <w:pPr>
        <w:pStyle w:val="Ingenafstand"/>
        <w:spacing w:line="360" w:lineRule="auto"/>
        <w:rPr>
          <w:rFonts w:asciiTheme="minorHAnsi" w:hAnsiTheme="minorHAnsi" w:cstheme="minorHAnsi"/>
          <w:b/>
          <w:sz w:val="20"/>
          <w:szCs w:val="20"/>
          <w:lang w:val="en-GB"/>
        </w:rPr>
      </w:pPr>
    </w:p>
    <w:p w14:paraId="30802F5E" w14:textId="77777777" w:rsidR="00703AD0" w:rsidRDefault="00703AD0" w:rsidP="00703AD0">
      <w:pPr>
        <w:pStyle w:val="Ingenafstand"/>
        <w:spacing w:line="360" w:lineRule="auto"/>
        <w:rPr>
          <w:rFonts w:asciiTheme="minorHAnsi" w:hAnsiTheme="minorHAnsi" w:cstheme="minorHAnsi"/>
          <w:b/>
          <w:sz w:val="20"/>
          <w:szCs w:val="20"/>
          <w:lang w:val="en-GB"/>
        </w:rPr>
      </w:pPr>
    </w:p>
    <w:p w14:paraId="40A5ECF5" w14:textId="77777777" w:rsidR="00703AD0" w:rsidRDefault="00703AD0" w:rsidP="00703AD0">
      <w:pPr>
        <w:pStyle w:val="Ingenafstand"/>
        <w:spacing w:line="360" w:lineRule="auto"/>
        <w:rPr>
          <w:rFonts w:asciiTheme="minorHAnsi" w:hAnsiTheme="minorHAnsi" w:cstheme="minorHAnsi"/>
          <w:b/>
          <w:sz w:val="20"/>
          <w:szCs w:val="20"/>
          <w:lang w:val="en-GB"/>
        </w:rPr>
      </w:pPr>
    </w:p>
    <w:p w14:paraId="38805B9B" w14:textId="77777777" w:rsidR="00703AD0" w:rsidRDefault="00703AD0" w:rsidP="00703AD0">
      <w:pPr>
        <w:pStyle w:val="Ingenafstand"/>
        <w:spacing w:line="360" w:lineRule="auto"/>
        <w:rPr>
          <w:rFonts w:asciiTheme="minorHAnsi" w:hAnsiTheme="minorHAnsi" w:cstheme="minorHAnsi"/>
          <w:b/>
          <w:sz w:val="20"/>
          <w:szCs w:val="20"/>
          <w:lang w:val="en-GB"/>
        </w:rPr>
      </w:pPr>
    </w:p>
    <w:p w14:paraId="2F4712AA" w14:textId="77777777" w:rsidR="00703AD0" w:rsidRDefault="00703AD0" w:rsidP="00703AD0">
      <w:pPr>
        <w:pStyle w:val="Ingenafstand"/>
        <w:spacing w:line="360" w:lineRule="auto"/>
        <w:rPr>
          <w:rFonts w:asciiTheme="minorHAnsi" w:hAnsiTheme="minorHAnsi" w:cstheme="minorHAnsi"/>
          <w:b/>
          <w:sz w:val="20"/>
          <w:szCs w:val="20"/>
          <w:lang w:val="en-GB"/>
        </w:rPr>
      </w:pPr>
    </w:p>
    <w:p w14:paraId="54A3D6ED" w14:textId="77777777" w:rsidR="00703AD0" w:rsidRDefault="00703AD0" w:rsidP="00703AD0">
      <w:pPr>
        <w:pStyle w:val="Ingenafstand"/>
        <w:spacing w:line="360" w:lineRule="auto"/>
        <w:rPr>
          <w:rFonts w:asciiTheme="minorHAnsi" w:hAnsiTheme="minorHAnsi" w:cstheme="minorHAnsi"/>
          <w:b/>
          <w:sz w:val="20"/>
          <w:szCs w:val="20"/>
          <w:lang w:val="en-GB"/>
        </w:rPr>
      </w:pPr>
    </w:p>
    <w:p w14:paraId="755241F9" w14:textId="2E13358B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31F9E7C5" w14:textId="5B3D34F9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56262E70" w14:textId="11D073CE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04F755A5" w14:textId="1F9D4A13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sectPr w:rsidR="00703AD0" w:rsidSect="00307EE8">
      <w:headerReference w:type="default" r:id="rId8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99029D" w14:textId="77777777" w:rsidR="00FE6C67" w:rsidRDefault="00FE6C67" w:rsidP="00AF43E4">
      <w:r>
        <w:separator/>
      </w:r>
    </w:p>
  </w:endnote>
  <w:endnote w:type="continuationSeparator" w:id="0">
    <w:p w14:paraId="3FCEAEB6" w14:textId="77777777" w:rsidR="00FE6C67" w:rsidRDefault="00FE6C67" w:rsidP="00AF43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1E0CF5" w14:textId="77777777" w:rsidR="00FE6C67" w:rsidRDefault="00FE6C67" w:rsidP="00AF43E4">
      <w:r>
        <w:separator/>
      </w:r>
    </w:p>
  </w:footnote>
  <w:footnote w:type="continuationSeparator" w:id="0">
    <w:p w14:paraId="07EC9C8E" w14:textId="77777777" w:rsidR="00FE6C67" w:rsidRDefault="00FE6C67" w:rsidP="00AF43E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A1CB62" w14:textId="77777777" w:rsidR="0049269F" w:rsidRDefault="0049269F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70C80634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3476F066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4E2070B"/>
    <w:multiLevelType w:val="hybridMultilevel"/>
    <w:tmpl w:val="64DA7454"/>
    <w:lvl w:ilvl="0" w:tplc="B2D66C84">
      <w:start w:val="98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26661E"/>
    <w:multiLevelType w:val="hybridMultilevel"/>
    <w:tmpl w:val="82E044E0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0E73C4"/>
    <w:multiLevelType w:val="hybridMultilevel"/>
    <w:tmpl w:val="9D460F3A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0C3478"/>
    <w:multiLevelType w:val="hybridMultilevel"/>
    <w:tmpl w:val="C2A6D0EC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560BDF"/>
    <w:multiLevelType w:val="hybridMultilevel"/>
    <w:tmpl w:val="BC64B8A6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BF1288"/>
    <w:multiLevelType w:val="hybridMultilevel"/>
    <w:tmpl w:val="576A0482"/>
    <w:lvl w:ilvl="0" w:tplc="C6C63C08">
      <w:start w:val="1"/>
      <w:numFmt w:val="lowerLetter"/>
      <w:lvlText w:val="%1."/>
      <w:lvlJc w:val="left"/>
      <w:pPr>
        <w:ind w:left="16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2380" w:hanging="360"/>
      </w:pPr>
    </w:lvl>
    <w:lvl w:ilvl="2" w:tplc="0406001B" w:tentative="1">
      <w:start w:val="1"/>
      <w:numFmt w:val="lowerRoman"/>
      <w:lvlText w:val="%3."/>
      <w:lvlJc w:val="right"/>
      <w:pPr>
        <w:ind w:left="3100" w:hanging="180"/>
      </w:pPr>
    </w:lvl>
    <w:lvl w:ilvl="3" w:tplc="0406000F" w:tentative="1">
      <w:start w:val="1"/>
      <w:numFmt w:val="decimal"/>
      <w:lvlText w:val="%4."/>
      <w:lvlJc w:val="left"/>
      <w:pPr>
        <w:ind w:left="3820" w:hanging="360"/>
      </w:pPr>
    </w:lvl>
    <w:lvl w:ilvl="4" w:tplc="04060019" w:tentative="1">
      <w:start w:val="1"/>
      <w:numFmt w:val="lowerLetter"/>
      <w:lvlText w:val="%5."/>
      <w:lvlJc w:val="left"/>
      <w:pPr>
        <w:ind w:left="4540" w:hanging="360"/>
      </w:pPr>
    </w:lvl>
    <w:lvl w:ilvl="5" w:tplc="0406001B" w:tentative="1">
      <w:start w:val="1"/>
      <w:numFmt w:val="lowerRoman"/>
      <w:lvlText w:val="%6."/>
      <w:lvlJc w:val="right"/>
      <w:pPr>
        <w:ind w:left="5260" w:hanging="180"/>
      </w:pPr>
    </w:lvl>
    <w:lvl w:ilvl="6" w:tplc="0406000F" w:tentative="1">
      <w:start w:val="1"/>
      <w:numFmt w:val="decimal"/>
      <w:lvlText w:val="%7."/>
      <w:lvlJc w:val="left"/>
      <w:pPr>
        <w:ind w:left="5980" w:hanging="360"/>
      </w:pPr>
    </w:lvl>
    <w:lvl w:ilvl="7" w:tplc="04060019" w:tentative="1">
      <w:start w:val="1"/>
      <w:numFmt w:val="lowerLetter"/>
      <w:lvlText w:val="%8."/>
      <w:lvlJc w:val="left"/>
      <w:pPr>
        <w:ind w:left="6700" w:hanging="360"/>
      </w:pPr>
    </w:lvl>
    <w:lvl w:ilvl="8" w:tplc="0406001B" w:tentative="1">
      <w:start w:val="1"/>
      <w:numFmt w:val="lowerRoman"/>
      <w:lvlText w:val="%9."/>
      <w:lvlJc w:val="right"/>
      <w:pPr>
        <w:ind w:left="7420" w:hanging="180"/>
      </w:pPr>
    </w:lvl>
  </w:abstractNum>
  <w:abstractNum w:abstractNumId="8" w15:restartNumberingAfterBreak="0">
    <w:nsid w:val="1E9034CE"/>
    <w:multiLevelType w:val="hybridMultilevel"/>
    <w:tmpl w:val="81AABDD0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FF3F06"/>
    <w:multiLevelType w:val="hybridMultilevel"/>
    <w:tmpl w:val="01BAA4E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704982"/>
    <w:multiLevelType w:val="hybridMultilevel"/>
    <w:tmpl w:val="C75A4CC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7F5E07"/>
    <w:multiLevelType w:val="hybridMultilevel"/>
    <w:tmpl w:val="5802996E"/>
    <w:lvl w:ilvl="0" w:tplc="48740C1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46505F"/>
    <w:multiLevelType w:val="hybridMultilevel"/>
    <w:tmpl w:val="576A0482"/>
    <w:lvl w:ilvl="0" w:tplc="C6C63C08">
      <w:start w:val="1"/>
      <w:numFmt w:val="lowerLetter"/>
      <w:lvlText w:val="%1."/>
      <w:lvlJc w:val="left"/>
      <w:pPr>
        <w:ind w:left="16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2380" w:hanging="360"/>
      </w:pPr>
    </w:lvl>
    <w:lvl w:ilvl="2" w:tplc="0406001B" w:tentative="1">
      <w:start w:val="1"/>
      <w:numFmt w:val="lowerRoman"/>
      <w:lvlText w:val="%3."/>
      <w:lvlJc w:val="right"/>
      <w:pPr>
        <w:ind w:left="3100" w:hanging="180"/>
      </w:pPr>
    </w:lvl>
    <w:lvl w:ilvl="3" w:tplc="0406000F" w:tentative="1">
      <w:start w:val="1"/>
      <w:numFmt w:val="decimal"/>
      <w:lvlText w:val="%4."/>
      <w:lvlJc w:val="left"/>
      <w:pPr>
        <w:ind w:left="3820" w:hanging="360"/>
      </w:pPr>
    </w:lvl>
    <w:lvl w:ilvl="4" w:tplc="04060019" w:tentative="1">
      <w:start w:val="1"/>
      <w:numFmt w:val="lowerLetter"/>
      <w:lvlText w:val="%5."/>
      <w:lvlJc w:val="left"/>
      <w:pPr>
        <w:ind w:left="4540" w:hanging="360"/>
      </w:pPr>
    </w:lvl>
    <w:lvl w:ilvl="5" w:tplc="0406001B" w:tentative="1">
      <w:start w:val="1"/>
      <w:numFmt w:val="lowerRoman"/>
      <w:lvlText w:val="%6."/>
      <w:lvlJc w:val="right"/>
      <w:pPr>
        <w:ind w:left="5260" w:hanging="180"/>
      </w:pPr>
    </w:lvl>
    <w:lvl w:ilvl="6" w:tplc="0406000F" w:tentative="1">
      <w:start w:val="1"/>
      <w:numFmt w:val="decimal"/>
      <w:lvlText w:val="%7."/>
      <w:lvlJc w:val="left"/>
      <w:pPr>
        <w:ind w:left="5980" w:hanging="360"/>
      </w:pPr>
    </w:lvl>
    <w:lvl w:ilvl="7" w:tplc="04060019" w:tentative="1">
      <w:start w:val="1"/>
      <w:numFmt w:val="lowerLetter"/>
      <w:lvlText w:val="%8."/>
      <w:lvlJc w:val="left"/>
      <w:pPr>
        <w:ind w:left="6700" w:hanging="360"/>
      </w:pPr>
    </w:lvl>
    <w:lvl w:ilvl="8" w:tplc="0406001B" w:tentative="1">
      <w:start w:val="1"/>
      <w:numFmt w:val="lowerRoman"/>
      <w:lvlText w:val="%9."/>
      <w:lvlJc w:val="right"/>
      <w:pPr>
        <w:ind w:left="7420" w:hanging="180"/>
      </w:pPr>
    </w:lvl>
  </w:abstractNum>
  <w:abstractNum w:abstractNumId="13" w15:restartNumberingAfterBreak="0">
    <w:nsid w:val="40890E69"/>
    <w:multiLevelType w:val="hybridMultilevel"/>
    <w:tmpl w:val="A2EA8A6A"/>
    <w:lvl w:ilvl="0" w:tplc="040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6C7459"/>
    <w:multiLevelType w:val="hybridMultilevel"/>
    <w:tmpl w:val="F8F0B656"/>
    <w:lvl w:ilvl="0" w:tplc="3FD4F9B4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290C51"/>
    <w:multiLevelType w:val="hybridMultilevel"/>
    <w:tmpl w:val="39E46F82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1EA43C2"/>
    <w:multiLevelType w:val="hybridMultilevel"/>
    <w:tmpl w:val="28D4C46C"/>
    <w:lvl w:ilvl="0" w:tplc="FD34735C">
      <w:start w:val="20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5ED012F3"/>
    <w:multiLevelType w:val="hybridMultilevel"/>
    <w:tmpl w:val="9D460F3A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C955FB7"/>
    <w:multiLevelType w:val="hybridMultilevel"/>
    <w:tmpl w:val="7CAA11A6"/>
    <w:lvl w:ilvl="0" w:tplc="F4A623CA">
      <w:start w:val="39"/>
      <w:numFmt w:val="bullet"/>
      <w:lvlText w:val="-"/>
      <w:lvlJc w:val="left"/>
      <w:pPr>
        <w:ind w:left="1080" w:hanging="360"/>
      </w:pPr>
      <w:rPr>
        <w:rFonts w:ascii="Calibri" w:eastAsia="Times New Roman" w:hAnsi="Calibri" w:cstheme="minorHAnsi"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6F0D1769"/>
    <w:multiLevelType w:val="hybridMultilevel"/>
    <w:tmpl w:val="9594FCD8"/>
    <w:lvl w:ilvl="0" w:tplc="A5D2087A">
      <w:start w:val="1"/>
      <w:numFmt w:val="lowerLetter"/>
      <w:lvlText w:val="%1)"/>
      <w:lvlJc w:val="left"/>
      <w:pPr>
        <w:ind w:left="1664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2384" w:hanging="360"/>
      </w:pPr>
    </w:lvl>
    <w:lvl w:ilvl="2" w:tplc="0406001B" w:tentative="1">
      <w:start w:val="1"/>
      <w:numFmt w:val="lowerRoman"/>
      <w:lvlText w:val="%3."/>
      <w:lvlJc w:val="right"/>
      <w:pPr>
        <w:ind w:left="3104" w:hanging="180"/>
      </w:pPr>
    </w:lvl>
    <w:lvl w:ilvl="3" w:tplc="0406000F" w:tentative="1">
      <w:start w:val="1"/>
      <w:numFmt w:val="decimal"/>
      <w:lvlText w:val="%4."/>
      <w:lvlJc w:val="left"/>
      <w:pPr>
        <w:ind w:left="3824" w:hanging="360"/>
      </w:pPr>
    </w:lvl>
    <w:lvl w:ilvl="4" w:tplc="04060019" w:tentative="1">
      <w:start w:val="1"/>
      <w:numFmt w:val="lowerLetter"/>
      <w:lvlText w:val="%5."/>
      <w:lvlJc w:val="left"/>
      <w:pPr>
        <w:ind w:left="4544" w:hanging="360"/>
      </w:pPr>
    </w:lvl>
    <w:lvl w:ilvl="5" w:tplc="0406001B" w:tentative="1">
      <w:start w:val="1"/>
      <w:numFmt w:val="lowerRoman"/>
      <w:lvlText w:val="%6."/>
      <w:lvlJc w:val="right"/>
      <w:pPr>
        <w:ind w:left="5264" w:hanging="180"/>
      </w:pPr>
    </w:lvl>
    <w:lvl w:ilvl="6" w:tplc="0406000F" w:tentative="1">
      <w:start w:val="1"/>
      <w:numFmt w:val="decimal"/>
      <w:lvlText w:val="%7."/>
      <w:lvlJc w:val="left"/>
      <w:pPr>
        <w:ind w:left="5984" w:hanging="360"/>
      </w:pPr>
    </w:lvl>
    <w:lvl w:ilvl="7" w:tplc="04060019" w:tentative="1">
      <w:start w:val="1"/>
      <w:numFmt w:val="lowerLetter"/>
      <w:lvlText w:val="%8."/>
      <w:lvlJc w:val="left"/>
      <w:pPr>
        <w:ind w:left="6704" w:hanging="360"/>
      </w:pPr>
    </w:lvl>
    <w:lvl w:ilvl="8" w:tplc="0406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20" w15:restartNumberingAfterBreak="0">
    <w:nsid w:val="77553853"/>
    <w:multiLevelType w:val="hybridMultilevel"/>
    <w:tmpl w:val="67884024"/>
    <w:lvl w:ilvl="0" w:tplc="A18CE8EC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6"/>
  </w:num>
  <w:num w:numId="3">
    <w:abstractNumId w:val="14"/>
  </w:num>
  <w:num w:numId="4">
    <w:abstractNumId w:val="5"/>
  </w:num>
  <w:num w:numId="5">
    <w:abstractNumId w:val="12"/>
  </w:num>
  <w:num w:numId="6">
    <w:abstractNumId w:val="19"/>
  </w:num>
  <w:num w:numId="7">
    <w:abstractNumId w:val="15"/>
  </w:num>
  <w:num w:numId="8">
    <w:abstractNumId w:val="11"/>
  </w:num>
  <w:num w:numId="9">
    <w:abstractNumId w:val="20"/>
  </w:num>
  <w:num w:numId="10">
    <w:abstractNumId w:val="4"/>
  </w:num>
  <w:num w:numId="11">
    <w:abstractNumId w:val="13"/>
  </w:num>
  <w:num w:numId="12">
    <w:abstractNumId w:val="17"/>
  </w:num>
  <w:num w:numId="13">
    <w:abstractNumId w:val="18"/>
  </w:num>
  <w:num w:numId="14">
    <w:abstractNumId w:val="8"/>
  </w:num>
  <w:num w:numId="15">
    <w:abstractNumId w:val="10"/>
  </w:num>
  <w:num w:numId="16">
    <w:abstractNumId w:val="9"/>
  </w:num>
  <w:num w:numId="17">
    <w:abstractNumId w:val="6"/>
  </w:num>
  <w:num w:numId="18">
    <w:abstractNumId w:val="1"/>
  </w:num>
  <w:num w:numId="19">
    <w:abstractNumId w:val="0"/>
  </w:num>
  <w:num w:numId="20">
    <w:abstractNumId w:val="3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5E30"/>
    <w:rsid w:val="00003756"/>
    <w:rsid w:val="000041F3"/>
    <w:rsid w:val="00004B65"/>
    <w:rsid w:val="00007585"/>
    <w:rsid w:val="00010AFB"/>
    <w:rsid w:val="00011733"/>
    <w:rsid w:val="0001199C"/>
    <w:rsid w:val="00013C10"/>
    <w:rsid w:val="00013C2D"/>
    <w:rsid w:val="00014D19"/>
    <w:rsid w:val="00015371"/>
    <w:rsid w:val="00016549"/>
    <w:rsid w:val="00017D0A"/>
    <w:rsid w:val="00021A8A"/>
    <w:rsid w:val="00024384"/>
    <w:rsid w:val="000277BC"/>
    <w:rsid w:val="0002785A"/>
    <w:rsid w:val="00030CE6"/>
    <w:rsid w:val="00034132"/>
    <w:rsid w:val="00034D6B"/>
    <w:rsid w:val="000356C7"/>
    <w:rsid w:val="000362F3"/>
    <w:rsid w:val="000379D1"/>
    <w:rsid w:val="0004394B"/>
    <w:rsid w:val="0004493D"/>
    <w:rsid w:val="00044CC5"/>
    <w:rsid w:val="000472E1"/>
    <w:rsid w:val="000478D5"/>
    <w:rsid w:val="000530BF"/>
    <w:rsid w:val="00055739"/>
    <w:rsid w:val="00057011"/>
    <w:rsid w:val="00066324"/>
    <w:rsid w:val="00073DD7"/>
    <w:rsid w:val="00080137"/>
    <w:rsid w:val="00081E30"/>
    <w:rsid w:val="00087AE3"/>
    <w:rsid w:val="000921A7"/>
    <w:rsid w:val="00093B09"/>
    <w:rsid w:val="00096276"/>
    <w:rsid w:val="000A0942"/>
    <w:rsid w:val="000A25E0"/>
    <w:rsid w:val="000A2E79"/>
    <w:rsid w:val="000A4347"/>
    <w:rsid w:val="000B1176"/>
    <w:rsid w:val="000B15F9"/>
    <w:rsid w:val="000B231B"/>
    <w:rsid w:val="000B48DC"/>
    <w:rsid w:val="000C0489"/>
    <w:rsid w:val="000C0D6A"/>
    <w:rsid w:val="000C0D79"/>
    <w:rsid w:val="000C130D"/>
    <w:rsid w:val="000C4FCE"/>
    <w:rsid w:val="000C692E"/>
    <w:rsid w:val="000D0457"/>
    <w:rsid w:val="000D14C2"/>
    <w:rsid w:val="000D179B"/>
    <w:rsid w:val="000D1B5B"/>
    <w:rsid w:val="000D4630"/>
    <w:rsid w:val="000D47DA"/>
    <w:rsid w:val="000D7583"/>
    <w:rsid w:val="000D7937"/>
    <w:rsid w:val="000E3547"/>
    <w:rsid w:val="000E3A3F"/>
    <w:rsid w:val="000E6470"/>
    <w:rsid w:val="000E7090"/>
    <w:rsid w:val="000F4955"/>
    <w:rsid w:val="000F6215"/>
    <w:rsid w:val="000F6F81"/>
    <w:rsid w:val="001002E1"/>
    <w:rsid w:val="00102F30"/>
    <w:rsid w:val="00102FC7"/>
    <w:rsid w:val="00104665"/>
    <w:rsid w:val="0011070D"/>
    <w:rsid w:val="0011157C"/>
    <w:rsid w:val="00120813"/>
    <w:rsid w:val="00121E9C"/>
    <w:rsid w:val="0012215B"/>
    <w:rsid w:val="001274E4"/>
    <w:rsid w:val="0013059A"/>
    <w:rsid w:val="001328B6"/>
    <w:rsid w:val="00132B50"/>
    <w:rsid w:val="00132BEA"/>
    <w:rsid w:val="00133901"/>
    <w:rsid w:val="0013613A"/>
    <w:rsid w:val="001423E6"/>
    <w:rsid w:val="00142495"/>
    <w:rsid w:val="00143FF3"/>
    <w:rsid w:val="00145D09"/>
    <w:rsid w:val="00146001"/>
    <w:rsid w:val="00152DA3"/>
    <w:rsid w:val="00156706"/>
    <w:rsid w:val="00162325"/>
    <w:rsid w:val="0017068F"/>
    <w:rsid w:val="00171A0F"/>
    <w:rsid w:val="00171BAA"/>
    <w:rsid w:val="00172306"/>
    <w:rsid w:val="0017264D"/>
    <w:rsid w:val="001816E0"/>
    <w:rsid w:val="001852C2"/>
    <w:rsid w:val="00186571"/>
    <w:rsid w:val="0018679A"/>
    <w:rsid w:val="00186AE7"/>
    <w:rsid w:val="00187BFA"/>
    <w:rsid w:val="00190F15"/>
    <w:rsid w:val="00192B4D"/>
    <w:rsid w:val="00194EF0"/>
    <w:rsid w:val="00196535"/>
    <w:rsid w:val="001A0060"/>
    <w:rsid w:val="001A1DCE"/>
    <w:rsid w:val="001A2802"/>
    <w:rsid w:val="001A52C3"/>
    <w:rsid w:val="001A5691"/>
    <w:rsid w:val="001A683F"/>
    <w:rsid w:val="001A737F"/>
    <w:rsid w:val="001A73D8"/>
    <w:rsid w:val="001A7F9B"/>
    <w:rsid w:val="001B150D"/>
    <w:rsid w:val="001B39E4"/>
    <w:rsid w:val="001B4F2A"/>
    <w:rsid w:val="001B6E02"/>
    <w:rsid w:val="001C79E8"/>
    <w:rsid w:val="001D0DBF"/>
    <w:rsid w:val="001D19E7"/>
    <w:rsid w:val="001D615C"/>
    <w:rsid w:val="001D75FA"/>
    <w:rsid w:val="001E098F"/>
    <w:rsid w:val="001E1945"/>
    <w:rsid w:val="001E1EC7"/>
    <w:rsid w:val="001E57FE"/>
    <w:rsid w:val="001E6F66"/>
    <w:rsid w:val="001F0BC9"/>
    <w:rsid w:val="001F2091"/>
    <w:rsid w:val="001F2524"/>
    <w:rsid w:val="001F5184"/>
    <w:rsid w:val="002072DA"/>
    <w:rsid w:val="00207D84"/>
    <w:rsid w:val="00214BEC"/>
    <w:rsid w:val="0021525E"/>
    <w:rsid w:val="0021567A"/>
    <w:rsid w:val="00217741"/>
    <w:rsid w:val="00222C26"/>
    <w:rsid w:val="00225A92"/>
    <w:rsid w:val="00226D3F"/>
    <w:rsid w:val="002279D7"/>
    <w:rsid w:val="00230437"/>
    <w:rsid w:val="00231922"/>
    <w:rsid w:val="00234041"/>
    <w:rsid w:val="00236564"/>
    <w:rsid w:val="002378C2"/>
    <w:rsid w:val="00241A23"/>
    <w:rsid w:val="00241B26"/>
    <w:rsid w:val="00242CDA"/>
    <w:rsid w:val="00244F39"/>
    <w:rsid w:val="00250208"/>
    <w:rsid w:val="0025338C"/>
    <w:rsid w:val="00256559"/>
    <w:rsid w:val="00256D8E"/>
    <w:rsid w:val="0025708B"/>
    <w:rsid w:val="002604AF"/>
    <w:rsid w:val="00260761"/>
    <w:rsid w:val="00260F5C"/>
    <w:rsid w:val="00263E73"/>
    <w:rsid w:val="0026457E"/>
    <w:rsid w:val="002729F7"/>
    <w:rsid w:val="00273E68"/>
    <w:rsid w:val="00274F76"/>
    <w:rsid w:val="00280F7C"/>
    <w:rsid w:val="00284E90"/>
    <w:rsid w:val="00285C02"/>
    <w:rsid w:val="00285E32"/>
    <w:rsid w:val="00286CA1"/>
    <w:rsid w:val="00286E05"/>
    <w:rsid w:val="00286F77"/>
    <w:rsid w:val="00291B4C"/>
    <w:rsid w:val="00292D98"/>
    <w:rsid w:val="002960BB"/>
    <w:rsid w:val="00296631"/>
    <w:rsid w:val="002A0533"/>
    <w:rsid w:val="002A1DFC"/>
    <w:rsid w:val="002A49CE"/>
    <w:rsid w:val="002A6667"/>
    <w:rsid w:val="002B5F98"/>
    <w:rsid w:val="002B62E2"/>
    <w:rsid w:val="002B791F"/>
    <w:rsid w:val="002C0205"/>
    <w:rsid w:val="002C1DDD"/>
    <w:rsid w:val="002C1E03"/>
    <w:rsid w:val="002C417F"/>
    <w:rsid w:val="002C49D1"/>
    <w:rsid w:val="002C5867"/>
    <w:rsid w:val="002D53FB"/>
    <w:rsid w:val="002D7B65"/>
    <w:rsid w:val="002E0CA9"/>
    <w:rsid w:val="002F2621"/>
    <w:rsid w:val="002F7CA2"/>
    <w:rsid w:val="00300EBD"/>
    <w:rsid w:val="003011D1"/>
    <w:rsid w:val="003046C5"/>
    <w:rsid w:val="00307EE8"/>
    <w:rsid w:val="00315CE8"/>
    <w:rsid w:val="00316409"/>
    <w:rsid w:val="0032026C"/>
    <w:rsid w:val="00320371"/>
    <w:rsid w:val="00320FD1"/>
    <w:rsid w:val="00322D8F"/>
    <w:rsid w:val="003235C0"/>
    <w:rsid w:val="00323F7A"/>
    <w:rsid w:val="003252CB"/>
    <w:rsid w:val="00325E44"/>
    <w:rsid w:val="003273FF"/>
    <w:rsid w:val="00332F04"/>
    <w:rsid w:val="00332F8E"/>
    <w:rsid w:val="00335E30"/>
    <w:rsid w:val="003362E5"/>
    <w:rsid w:val="003377A7"/>
    <w:rsid w:val="00340039"/>
    <w:rsid w:val="003424AD"/>
    <w:rsid w:val="00345854"/>
    <w:rsid w:val="00347051"/>
    <w:rsid w:val="0034710F"/>
    <w:rsid w:val="00350406"/>
    <w:rsid w:val="00350D2C"/>
    <w:rsid w:val="00355DE8"/>
    <w:rsid w:val="003579DF"/>
    <w:rsid w:val="003602A8"/>
    <w:rsid w:val="00362731"/>
    <w:rsid w:val="00364D09"/>
    <w:rsid w:val="0037021C"/>
    <w:rsid w:val="00370731"/>
    <w:rsid w:val="003715BF"/>
    <w:rsid w:val="00371780"/>
    <w:rsid w:val="00371B60"/>
    <w:rsid w:val="003724B6"/>
    <w:rsid w:val="003739F1"/>
    <w:rsid w:val="003747C3"/>
    <w:rsid w:val="00375A75"/>
    <w:rsid w:val="00376170"/>
    <w:rsid w:val="003803A7"/>
    <w:rsid w:val="0038158A"/>
    <w:rsid w:val="003830CC"/>
    <w:rsid w:val="0038357C"/>
    <w:rsid w:val="00386F83"/>
    <w:rsid w:val="003906A6"/>
    <w:rsid w:val="003909BF"/>
    <w:rsid w:val="0039147A"/>
    <w:rsid w:val="00392FDF"/>
    <w:rsid w:val="00396508"/>
    <w:rsid w:val="003A1BBC"/>
    <w:rsid w:val="003A58BF"/>
    <w:rsid w:val="003A6B1E"/>
    <w:rsid w:val="003A6C12"/>
    <w:rsid w:val="003B0617"/>
    <w:rsid w:val="003B217D"/>
    <w:rsid w:val="003B27F5"/>
    <w:rsid w:val="003B30E2"/>
    <w:rsid w:val="003B5487"/>
    <w:rsid w:val="003B6A3D"/>
    <w:rsid w:val="003C052D"/>
    <w:rsid w:val="003C111B"/>
    <w:rsid w:val="003C2451"/>
    <w:rsid w:val="003C269F"/>
    <w:rsid w:val="003C284E"/>
    <w:rsid w:val="003C2F16"/>
    <w:rsid w:val="003C419C"/>
    <w:rsid w:val="003C6106"/>
    <w:rsid w:val="003C7107"/>
    <w:rsid w:val="003C7C24"/>
    <w:rsid w:val="003C7CC2"/>
    <w:rsid w:val="003D03DC"/>
    <w:rsid w:val="003D4F6A"/>
    <w:rsid w:val="003D5E57"/>
    <w:rsid w:val="003E0318"/>
    <w:rsid w:val="003E1139"/>
    <w:rsid w:val="003E521A"/>
    <w:rsid w:val="003E5FAA"/>
    <w:rsid w:val="003E6000"/>
    <w:rsid w:val="003E7944"/>
    <w:rsid w:val="003F0A49"/>
    <w:rsid w:val="003F1099"/>
    <w:rsid w:val="003F442A"/>
    <w:rsid w:val="003F5E7F"/>
    <w:rsid w:val="003F6DC6"/>
    <w:rsid w:val="003F708C"/>
    <w:rsid w:val="00402290"/>
    <w:rsid w:val="00403E19"/>
    <w:rsid w:val="00403F09"/>
    <w:rsid w:val="00403F53"/>
    <w:rsid w:val="00404777"/>
    <w:rsid w:val="00404FDE"/>
    <w:rsid w:val="00406EFF"/>
    <w:rsid w:val="004104D1"/>
    <w:rsid w:val="0041077A"/>
    <w:rsid w:val="00413B48"/>
    <w:rsid w:val="00414E0D"/>
    <w:rsid w:val="004164EA"/>
    <w:rsid w:val="00416C83"/>
    <w:rsid w:val="00416DB4"/>
    <w:rsid w:val="004177EC"/>
    <w:rsid w:val="00417ACF"/>
    <w:rsid w:val="00423F94"/>
    <w:rsid w:val="00424B6C"/>
    <w:rsid w:val="00425817"/>
    <w:rsid w:val="0042636F"/>
    <w:rsid w:val="00426499"/>
    <w:rsid w:val="0042755F"/>
    <w:rsid w:val="0044176B"/>
    <w:rsid w:val="00443C35"/>
    <w:rsid w:val="00446C50"/>
    <w:rsid w:val="00446E9D"/>
    <w:rsid w:val="00450A2F"/>
    <w:rsid w:val="004558E3"/>
    <w:rsid w:val="00457144"/>
    <w:rsid w:val="00461D35"/>
    <w:rsid w:val="00463278"/>
    <w:rsid w:val="00467510"/>
    <w:rsid w:val="00471027"/>
    <w:rsid w:val="00472692"/>
    <w:rsid w:val="00472D4C"/>
    <w:rsid w:val="004810D0"/>
    <w:rsid w:val="004819DF"/>
    <w:rsid w:val="00482153"/>
    <w:rsid w:val="00483B01"/>
    <w:rsid w:val="004876F0"/>
    <w:rsid w:val="00491DB3"/>
    <w:rsid w:val="0049269F"/>
    <w:rsid w:val="004932D1"/>
    <w:rsid w:val="00495120"/>
    <w:rsid w:val="00497303"/>
    <w:rsid w:val="004A4780"/>
    <w:rsid w:val="004A4D09"/>
    <w:rsid w:val="004A6925"/>
    <w:rsid w:val="004A6FF0"/>
    <w:rsid w:val="004B0AD4"/>
    <w:rsid w:val="004B0B8A"/>
    <w:rsid w:val="004B76DA"/>
    <w:rsid w:val="004B79C7"/>
    <w:rsid w:val="004C29AF"/>
    <w:rsid w:val="004C3341"/>
    <w:rsid w:val="004C6553"/>
    <w:rsid w:val="004D1462"/>
    <w:rsid w:val="004D2D6C"/>
    <w:rsid w:val="004D6580"/>
    <w:rsid w:val="004E11DC"/>
    <w:rsid w:val="004E391E"/>
    <w:rsid w:val="004E56D5"/>
    <w:rsid w:val="004E6A2F"/>
    <w:rsid w:val="004F103D"/>
    <w:rsid w:val="004F2967"/>
    <w:rsid w:val="004F63F6"/>
    <w:rsid w:val="004F7310"/>
    <w:rsid w:val="004F7C11"/>
    <w:rsid w:val="005024F1"/>
    <w:rsid w:val="00502F47"/>
    <w:rsid w:val="00506664"/>
    <w:rsid w:val="005079A2"/>
    <w:rsid w:val="00513279"/>
    <w:rsid w:val="00513E7A"/>
    <w:rsid w:val="0051403E"/>
    <w:rsid w:val="005140FC"/>
    <w:rsid w:val="00521D4E"/>
    <w:rsid w:val="00524F52"/>
    <w:rsid w:val="00525FC2"/>
    <w:rsid w:val="005268EE"/>
    <w:rsid w:val="00527F25"/>
    <w:rsid w:val="005316BF"/>
    <w:rsid w:val="005417F1"/>
    <w:rsid w:val="00545B82"/>
    <w:rsid w:val="00553A0D"/>
    <w:rsid w:val="00554446"/>
    <w:rsid w:val="005546D6"/>
    <w:rsid w:val="0055694D"/>
    <w:rsid w:val="00557AC9"/>
    <w:rsid w:val="00560A1A"/>
    <w:rsid w:val="00560D31"/>
    <w:rsid w:val="00570821"/>
    <w:rsid w:val="0057111F"/>
    <w:rsid w:val="005713C7"/>
    <w:rsid w:val="00571A53"/>
    <w:rsid w:val="00572593"/>
    <w:rsid w:val="005745E1"/>
    <w:rsid w:val="005748F4"/>
    <w:rsid w:val="005749DE"/>
    <w:rsid w:val="00575CD8"/>
    <w:rsid w:val="0058318F"/>
    <w:rsid w:val="00583285"/>
    <w:rsid w:val="00584A57"/>
    <w:rsid w:val="00584FEF"/>
    <w:rsid w:val="00586FF2"/>
    <w:rsid w:val="0058754B"/>
    <w:rsid w:val="005931F1"/>
    <w:rsid w:val="00594C6E"/>
    <w:rsid w:val="005955E3"/>
    <w:rsid w:val="00595D46"/>
    <w:rsid w:val="005A26AF"/>
    <w:rsid w:val="005A754B"/>
    <w:rsid w:val="005B105A"/>
    <w:rsid w:val="005B132A"/>
    <w:rsid w:val="005B1C20"/>
    <w:rsid w:val="005B30A3"/>
    <w:rsid w:val="005C127E"/>
    <w:rsid w:val="005C32BD"/>
    <w:rsid w:val="005C5796"/>
    <w:rsid w:val="005C609F"/>
    <w:rsid w:val="005D16F1"/>
    <w:rsid w:val="005D2A17"/>
    <w:rsid w:val="005D2AEE"/>
    <w:rsid w:val="005D5895"/>
    <w:rsid w:val="005E1776"/>
    <w:rsid w:val="005E2BC7"/>
    <w:rsid w:val="005E2D58"/>
    <w:rsid w:val="005E65E4"/>
    <w:rsid w:val="005E6852"/>
    <w:rsid w:val="005F25C6"/>
    <w:rsid w:val="005F3C9B"/>
    <w:rsid w:val="005F5F9B"/>
    <w:rsid w:val="00604D85"/>
    <w:rsid w:val="00604F4B"/>
    <w:rsid w:val="00605104"/>
    <w:rsid w:val="006105DA"/>
    <w:rsid w:val="006131D4"/>
    <w:rsid w:val="006201A6"/>
    <w:rsid w:val="00621A4B"/>
    <w:rsid w:val="00621E07"/>
    <w:rsid w:val="00623D0C"/>
    <w:rsid w:val="00625DBF"/>
    <w:rsid w:val="00626638"/>
    <w:rsid w:val="006266CD"/>
    <w:rsid w:val="00627FF3"/>
    <w:rsid w:val="00632BBD"/>
    <w:rsid w:val="00635A69"/>
    <w:rsid w:val="00636B30"/>
    <w:rsid w:val="00643B69"/>
    <w:rsid w:val="00644C93"/>
    <w:rsid w:val="00645378"/>
    <w:rsid w:val="0064607C"/>
    <w:rsid w:val="00646206"/>
    <w:rsid w:val="0065212C"/>
    <w:rsid w:val="00654F66"/>
    <w:rsid w:val="006631F9"/>
    <w:rsid w:val="00663782"/>
    <w:rsid w:val="00663F2C"/>
    <w:rsid w:val="00666A0D"/>
    <w:rsid w:val="00667449"/>
    <w:rsid w:val="00670CC8"/>
    <w:rsid w:val="00671B07"/>
    <w:rsid w:val="00686A14"/>
    <w:rsid w:val="00686D49"/>
    <w:rsid w:val="006872E3"/>
    <w:rsid w:val="006873F0"/>
    <w:rsid w:val="006921D2"/>
    <w:rsid w:val="00692BD2"/>
    <w:rsid w:val="00692F09"/>
    <w:rsid w:val="00692FBE"/>
    <w:rsid w:val="006940F8"/>
    <w:rsid w:val="00695192"/>
    <w:rsid w:val="006953FF"/>
    <w:rsid w:val="00696592"/>
    <w:rsid w:val="00697A85"/>
    <w:rsid w:val="00697E1D"/>
    <w:rsid w:val="006A0A7D"/>
    <w:rsid w:val="006B4A95"/>
    <w:rsid w:val="006B4F7A"/>
    <w:rsid w:val="006C06EB"/>
    <w:rsid w:val="006C310F"/>
    <w:rsid w:val="006C49E2"/>
    <w:rsid w:val="006C655A"/>
    <w:rsid w:val="006D0FB1"/>
    <w:rsid w:val="006D5A36"/>
    <w:rsid w:val="006D7B76"/>
    <w:rsid w:val="006E3EF5"/>
    <w:rsid w:val="006E424D"/>
    <w:rsid w:val="006F0638"/>
    <w:rsid w:val="006F113F"/>
    <w:rsid w:val="006F50F8"/>
    <w:rsid w:val="006F6819"/>
    <w:rsid w:val="006F711A"/>
    <w:rsid w:val="007004F3"/>
    <w:rsid w:val="00701D80"/>
    <w:rsid w:val="00703AD0"/>
    <w:rsid w:val="0070597A"/>
    <w:rsid w:val="00710E6C"/>
    <w:rsid w:val="00711DCD"/>
    <w:rsid w:val="0071634A"/>
    <w:rsid w:val="007172B2"/>
    <w:rsid w:val="007220F6"/>
    <w:rsid w:val="007225B9"/>
    <w:rsid w:val="00723FC7"/>
    <w:rsid w:val="00730971"/>
    <w:rsid w:val="0073142D"/>
    <w:rsid w:val="00733ECB"/>
    <w:rsid w:val="00733F81"/>
    <w:rsid w:val="00737ADE"/>
    <w:rsid w:val="00741C06"/>
    <w:rsid w:val="00741D08"/>
    <w:rsid w:val="00746FFD"/>
    <w:rsid w:val="00747A9D"/>
    <w:rsid w:val="0075156C"/>
    <w:rsid w:val="00755B00"/>
    <w:rsid w:val="00760F57"/>
    <w:rsid w:val="00760FF0"/>
    <w:rsid w:val="00762246"/>
    <w:rsid w:val="00762A45"/>
    <w:rsid w:val="00763489"/>
    <w:rsid w:val="00763CB8"/>
    <w:rsid w:val="00763F44"/>
    <w:rsid w:val="00771B69"/>
    <w:rsid w:val="00781B2F"/>
    <w:rsid w:val="00782563"/>
    <w:rsid w:val="007827CA"/>
    <w:rsid w:val="00783B52"/>
    <w:rsid w:val="00786DBD"/>
    <w:rsid w:val="007903ED"/>
    <w:rsid w:val="00795CF3"/>
    <w:rsid w:val="00795D70"/>
    <w:rsid w:val="0079613F"/>
    <w:rsid w:val="00797B70"/>
    <w:rsid w:val="007A1351"/>
    <w:rsid w:val="007A1BB6"/>
    <w:rsid w:val="007A1C97"/>
    <w:rsid w:val="007A46D8"/>
    <w:rsid w:val="007A674C"/>
    <w:rsid w:val="007B67C6"/>
    <w:rsid w:val="007C1F7C"/>
    <w:rsid w:val="007C215D"/>
    <w:rsid w:val="007C7786"/>
    <w:rsid w:val="007D10E9"/>
    <w:rsid w:val="007D27E8"/>
    <w:rsid w:val="007D711F"/>
    <w:rsid w:val="007E06BE"/>
    <w:rsid w:val="007E2B30"/>
    <w:rsid w:val="007E3535"/>
    <w:rsid w:val="007E42EB"/>
    <w:rsid w:val="007E5DAB"/>
    <w:rsid w:val="007E7F17"/>
    <w:rsid w:val="007F04C1"/>
    <w:rsid w:val="007F1700"/>
    <w:rsid w:val="007F1A29"/>
    <w:rsid w:val="007F2D2D"/>
    <w:rsid w:val="007F4B4F"/>
    <w:rsid w:val="007F76EF"/>
    <w:rsid w:val="008007AC"/>
    <w:rsid w:val="00803CDF"/>
    <w:rsid w:val="00806FF6"/>
    <w:rsid w:val="0080755A"/>
    <w:rsid w:val="0080787A"/>
    <w:rsid w:val="00817A39"/>
    <w:rsid w:val="0082015C"/>
    <w:rsid w:val="00822272"/>
    <w:rsid w:val="008253EE"/>
    <w:rsid w:val="00826B7D"/>
    <w:rsid w:val="00826F89"/>
    <w:rsid w:val="00827114"/>
    <w:rsid w:val="008274CE"/>
    <w:rsid w:val="00831CB1"/>
    <w:rsid w:val="00832183"/>
    <w:rsid w:val="00834C9F"/>
    <w:rsid w:val="00836E6C"/>
    <w:rsid w:val="0084146B"/>
    <w:rsid w:val="00844BBA"/>
    <w:rsid w:val="00845EBD"/>
    <w:rsid w:val="0084769B"/>
    <w:rsid w:val="00851CDE"/>
    <w:rsid w:val="00852259"/>
    <w:rsid w:val="00852BB4"/>
    <w:rsid w:val="00852F7D"/>
    <w:rsid w:val="00865F5D"/>
    <w:rsid w:val="00867EAE"/>
    <w:rsid w:val="0087004C"/>
    <w:rsid w:val="00871DE2"/>
    <w:rsid w:val="00872679"/>
    <w:rsid w:val="00875932"/>
    <w:rsid w:val="00875B33"/>
    <w:rsid w:val="00876217"/>
    <w:rsid w:val="00883570"/>
    <w:rsid w:val="008838D9"/>
    <w:rsid w:val="008868D7"/>
    <w:rsid w:val="0089178D"/>
    <w:rsid w:val="00895452"/>
    <w:rsid w:val="00896C34"/>
    <w:rsid w:val="008A05FF"/>
    <w:rsid w:val="008A3AC0"/>
    <w:rsid w:val="008A64A5"/>
    <w:rsid w:val="008B4386"/>
    <w:rsid w:val="008B5100"/>
    <w:rsid w:val="008B7BBD"/>
    <w:rsid w:val="008B7F70"/>
    <w:rsid w:val="008C444B"/>
    <w:rsid w:val="008C4CFA"/>
    <w:rsid w:val="008C574A"/>
    <w:rsid w:val="008D0B64"/>
    <w:rsid w:val="008D151B"/>
    <w:rsid w:val="008D4838"/>
    <w:rsid w:val="008D6B65"/>
    <w:rsid w:val="008D7F95"/>
    <w:rsid w:val="008E141D"/>
    <w:rsid w:val="008E420D"/>
    <w:rsid w:val="008E4326"/>
    <w:rsid w:val="008E58F3"/>
    <w:rsid w:val="008E5CB2"/>
    <w:rsid w:val="008E606B"/>
    <w:rsid w:val="008E60F8"/>
    <w:rsid w:val="008E7329"/>
    <w:rsid w:val="008F1B4B"/>
    <w:rsid w:val="008F1EB8"/>
    <w:rsid w:val="008F7CFB"/>
    <w:rsid w:val="009040AE"/>
    <w:rsid w:val="009075CC"/>
    <w:rsid w:val="00915612"/>
    <w:rsid w:val="00916767"/>
    <w:rsid w:val="0092064F"/>
    <w:rsid w:val="00921F67"/>
    <w:rsid w:val="00922E1E"/>
    <w:rsid w:val="009243F9"/>
    <w:rsid w:val="009300B2"/>
    <w:rsid w:val="0093070A"/>
    <w:rsid w:val="009311B6"/>
    <w:rsid w:val="009334D1"/>
    <w:rsid w:val="00934AC9"/>
    <w:rsid w:val="00936815"/>
    <w:rsid w:val="009403B3"/>
    <w:rsid w:val="00941C55"/>
    <w:rsid w:val="00945178"/>
    <w:rsid w:val="00946478"/>
    <w:rsid w:val="00950E8B"/>
    <w:rsid w:val="00953738"/>
    <w:rsid w:val="00953D19"/>
    <w:rsid w:val="00954F41"/>
    <w:rsid w:val="0095587A"/>
    <w:rsid w:val="00956888"/>
    <w:rsid w:val="00957572"/>
    <w:rsid w:val="00962196"/>
    <w:rsid w:val="009631FE"/>
    <w:rsid w:val="00964E4B"/>
    <w:rsid w:val="009652BF"/>
    <w:rsid w:val="00970446"/>
    <w:rsid w:val="00970D5C"/>
    <w:rsid w:val="00977854"/>
    <w:rsid w:val="009847A6"/>
    <w:rsid w:val="00984DEC"/>
    <w:rsid w:val="009902F7"/>
    <w:rsid w:val="00991217"/>
    <w:rsid w:val="009945BF"/>
    <w:rsid w:val="009A1999"/>
    <w:rsid w:val="009A2D90"/>
    <w:rsid w:val="009A417B"/>
    <w:rsid w:val="009A4E6B"/>
    <w:rsid w:val="009A75DB"/>
    <w:rsid w:val="009B0C62"/>
    <w:rsid w:val="009B1AB3"/>
    <w:rsid w:val="009B4A13"/>
    <w:rsid w:val="009B6078"/>
    <w:rsid w:val="009B79A6"/>
    <w:rsid w:val="009C54C6"/>
    <w:rsid w:val="009C758B"/>
    <w:rsid w:val="009D0D22"/>
    <w:rsid w:val="009D1714"/>
    <w:rsid w:val="009D2C94"/>
    <w:rsid w:val="009D409D"/>
    <w:rsid w:val="009D4908"/>
    <w:rsid w:val="009D573A"/>
    <w:rsid w:val="009E037F"/>
    <w:rsid w:val="009E2799"/>
    <w:rsid w:val="009E6252"/>
    <w:rsid w:val="009E7AB4"/>
    <w:rsid w:val="009E7E06"/>
    <w:rsid w:val="009F0585"/>
    <w:rsid w:val="009F5DE3"/>
    <w:rsid w:val="009F6F56"/>
    <w:rsid w:val="009F772B"/>
    <w:rsid w:val="00A0059D"/>
    <w:rsid w:val="00A00C36"/>
    <w:rsid w:val="00A03506"/>
    <w:rsid w:val="00A0493A"/>
    <w:rsid w:val="00A0632F"/>
    <w:rsid w:val="00A07B4C"/>
    <w:rsid w:val="00A14B85"/>
    <w:rsid w:val="00A16511"/>
    <w:rsid w:val="00A16541"/>
    <w:rsid w:val="00A22187"/>
    <w:rsid w:val="00A23876"/>
    <w:rsid w:val="00A23903"/>
    <w:rsid w:val="00A23FFD"/>
    <w:rsid w:val="00A30381"/>
    <w:rsid w:val="00A306C5"/>
    <w:rsid w:val="00A31545"/>
    <w:rsid w:val="00A34356"/>
    <w:rsid w:val="00A3668E"/>
    <w:rsid w:val="00A37264"/>
    <w:rsid w:val="00A41B12"/>
    <w:rsid w:val="00A43FDF"/>
    <w:rsid w:val="00A449B7"/>
    <w:rsid w:val="00A4639A"/>
    <w:rsid w:val="00A46498"/>
    <w:rsid w:val="00A47A1F"/>
    <w:rsid w:val="00A52134"/>
    <w:rsid w:val="00A561C6"/>
    <w:rsid w:val="00A57128"/>
    <w:rsid w:val="00A60CF3"/>
    <w:rsid w:val="00A61B7C"/>
    <w:rsid w:val="00A65282"/>
    <w:rsid w:val="00A71223"/>
    <w:rsid w:val="00A812AE"/>
    <w:rsid w:val="00A82FDB"/>
    <w:rsid w:val="00A83A58"/>
    <w:rsid w:val="00A86491"/>
    <w:rsid w:val="00A87404"/>
    <w:rsid w:val="00A94C04"/>
    <w:rsid w:val="00A96151"/>
    <w:rsid w:val="00AA16BB"/>
    <w:rsid w:val="00AA4327"/>
    <w:rsid w:val="00AA6209"/>
    <w:rsid w:val="00AA7952"/>
    <w:rsid w:val="00AB0139"/>
    <w:rsid w:val="00AB02B3"/>
    <w:rsid w:val="00AB1600"/>
    <w:rsid w:val="00AB30CB"/>
    <w:rsid w:val="00AB315B"/>
    <w:rsid w:val="00AB4814"/>
    <w:rsid w:val="00AB61E7"/>
    <w:rsid w:val="00AB7E96"/>
    <w:rsid w:val="00AC1EE4"/>
    <w:rsid w:val="00AC4133"/>
    <w:rsid w:val="00AC5180"/>
    <w:rsid w:val="00AC58F1"/>
    <w:rsid w:val="00AC66DF"/>
    <w:rsid w:val="00AC6D50"/>
    <w:rsid w:val="00AD330D"/>
    <w:rsid w:val="00AD33D0"/>
    <w:rsid w:val="00AD696E"/>
    <w:rsid w:val="00AD7ACD"/>
    <w:rsid w:val="00AE1910"/>
    <w:rsid w:val="00AE21E1"/>
    <w:rsid w:val="00AE2383"/>
    <w:rsid w:val="00AE3CBB"/>
    <w:rsid w:val="00AE47F7"/>
    <w:rsid w:val="00AE58B9"/>
    <w:rsid w:val="00AE7229"/>
    <w:rsid w:val="00AE7D4C"/>
    <w:rsid w:val="00AF43E4"/>
    <w:rsid w:val="00B12C10"/>
    <w:rsid w:val="00B14B9D"/>
    <w:rsid w:val="00B15F0B"/>
    <w:rsid w:val="00B15FA6"/>
    <w:rsid w:val="00B16250"/>
    <w:rsid w:val="00B21B8C"/>
    <w:rsid w:val="00B21D8F"/>
    <w:rsid w:val="00B23FEC"/>
    <w:rsid w:val="00B24416"/>
    <w:rsid w:val="00B26E9D"/>
    <w:rsid w:val="00B26F07"/>
    <w:rsid w:val="00B311F1"/>
    <w:rsid w:val="00B344AA"/>
    <w:rsid w:val="00B3483E"/>
    <w:rsid w:val="00B34F8F"/>
    <w:rsid w:val="00B356FF"/>
    <w:rsid w:val="00B41796"/>
    <w:rsid w:val="00B420E0"/>
    <w:rsid w:val="00B46A3D"/>
    <w:rsid w:val="00B50CD5"/>
    <w:rsid w:val="00B52F78"/>
    <w:rsid w:val="00B53D02"/>
    <w:rsid w:val="00B60765"/>
    <w:rsid w:val="00B63517"/>
    <w:rsid w:val="00B657F5"/>
    <w:rsid w:val="00B70016"/>
    <w:rsid w:val="00B71418"/>
    <w:rsid w:val="00B72C32"/>
    <w:rsid w:val="00B76508"/>
    <w:rsid w:val="00B76A81"/>
    <w:rsid w:val="00B7775F"/>
    <w:rsid w:val="00B77D5B"/>
    <w:rsid w:val="00B82156"/>
    <w:rsid w:val="00B872A2"/>
    <w:rsid w:val="00B95188"/>
    <w:rsid w:val="00B9629D"/>
    <w:rsid w:val="00BA0B93"/>
    <w:rsid w:val="00BA282F"/>
    <w:rsid w:val="00BA5153"/>
    <w:rsid w:val="00BA5184"/>
    <w:rsid w:val="00BA694D"/>
    <w:rsid w:val="00BA7629"/>
    <w:rsid w:val="00BB4278"/>
    <w:rsid w:val="00BB5CF1"/>
    <w:rsid w:val="00BB6C73"/>
    <w:rsid w:val="00BC0EDC"/>
    <w:rsid w:val="00BC1639"/>
    <w:rsid w:val="00BC1DBD"/>
    <w:rsid w:val="00BC5ADD"/>
    <w:rsid w:val="00BD0A60"/>
    <w:rsid w:val="00BD25F0"/>
    <w:rsid w:val="00BD2BDD"/>
    <w:rsid w:val="00BD4E35"/>
    <w:rsid w:val="00BD7A51"/>
    <w:rsid w:val="00BE0AF4"/>
    <w:rsid w:val="00BE1A3B"/>
    <w:rsid w:val="00BE2F80"/>
    <w:rsid w:val="00BE5183"/>
    <w:rsid w:val="00BF1325"/>
    <w:rsid w:val="00BF408D"/>
    <w:rsid w:val="00C00366"/>
    <w:rsid w:val="00C028BF"/>
    <w:rsid w:val="00C03572"/>
    <w:rsid w:val="00C03E9E"/>
    <w:rsid w:val="00C12D94"/>
    <w:rsid w:val="00C12E3B"/>
    <w:rsid w:val="00C145C7"/>
    <w:rsid w:val="00C16F8B"/>
    <w:rsid w:val="00C177DE"/>
    <w:rsid w:val="00C2118C"/>
    <w:rsid w:val="00C2237E"/>
    <w:rsid w:val="00C225EB"/>
    <w:rsid w:val="00C24B78"/>
    <w:rsid w:val="00C251BD"/>
    <w:rsid w:val="00C253E8"/>
    <w:rsid w:val="00C25AD1"/>
    <w:rsid w:val="00C3027F"/>
    <w:rsid w:val="00C30802"/>
    <w:rsid w:val="00C3141B"/>
    <w:rsid w:val="00C32545"/>
    <w:rsid w:val="00C3535D"/>
    <w:rsid w:val="00C35EBB"/>
    <w:rsid w:val="00C36C6A"/>
    <w:rsid w:val="00C4030D"/>
    <w:rsid w:val="00C46307"/>
    <w:rsid w:val="00C53FF2"/>
    <w:rsid w:val="00C54594"/>
    <w:rsid w:val="00C57258"/>
    <w:rsid w:val="00C64158"/>
    <w:rsid w:val="00C6571B"/>
    <w:rsid w:val="00C65999"/>
    <w:rsid w:val="00C672A8"/>
    <w:rsid w:val="00C7094C"/>
    <w:rsid w:val="00C7135F"/>
    <w:rsid w:val="00C72100"/>
    <w:rsid w:val="00C73044"/>
    <w:rsid w:val="00C807B1"/>
    <w:rsid w:val="00C80D9D"/>
    <w:rsid w:val="00C81001"/>
    <w:rsid w:val="00C8293C"/>
    <w:rsid w:val="00C85391"/>
    <w:rsid w:val="00C86266"/>
    <w:rsid w:val="00C8736A"/>
    <w:rsid w:val="00C95FD2"/>
    <w:rsid w:val="00C96C4B"/>
    <w:rsid w:val="00CA0D35"/>
    <w:rsid w:val="00CA3E86"/>
    <w:rsid w:val="00CA4798"/>
    <w:rsid w:val="00CA4FD6"/>
    <w:rsid w:val="00CA5197"/>
    <w:rsid w:val="00CA587D"/>
    <w:rsid w:val="00CA59A7"/>
    <w:rsid w:val="00CA7AC5"/>
    <w:rsid w:val="00CB2DBB"/>
    <w:rsid w:val="00CB31E1"/>
    <w:rsid w:val="00CB359E"/>
    <w:rsid w:val="00CC04DD"/>
    <w:rsid w:val="00CC50CF"/>
    <w:rsid w:val="00CC6808"/>
    <w:rsid w:val="00CD1EFF"/>
    <w:rsid w:val="00CD2DB5"/>
    <w:rsid w:val="00CD3A41"/>
    <w:rsid w:val="00CD6647"/>
    <w:rsid w:val="00CE1DBE"/>
    <w:rsid w:val="00CE358A"/>
    <w:rsid w:val="00CE48D6"/>
    <w:rsid w:val="00CE7E3D"/>
    <w:rsid w:val="00CF5B6F"/>
    <w:rsid w:val="00D01BE0"/>
    <w:rsid w:val="00D0259C"/>
    <w:rsid w:val="00D0296A"/>
    <w:rsid w:val="00D053E9"/>
    <w:rsid w:val="00D07FC7"/>
    <w:rsid w:val="00D118D8"/>
    <w:rsid w:val="00D14837"/>
    <w:rsid w:val="00D15DDD"/>
    <w:rsid w:val="00D2069F"/>
    <w:rsid w:val="00D216B3"/>
    <w:rsid w:val="00D21A60"/>
    <w:rsid w:val="00D25992"/>
    <w:rsid w:val="00D273BE"/>
    <w:rsid w:val="00D3200E"/>
    <w:rsid w:val="00D3298C"/>
    <w:rsid w:val="00D33AAB"/>
    <w:rsid w:val="00D36979"/>
    <w:rsid w:val="00D41774"/>
    <w:rsid w:val="00D441B2"/>
    <w:rsid w:val="00D44736"/>
    <w:rsid w:val="00D44A62"/>
    <w:rsid w:val="00D44E22"/>
    <w:rsid w:val="00D50F14"/>
    <w:rsid w:val="00D50FBC"/>
    <w:rsid w:val="00D53C22"/>
    <w:rsid w:val="00D56E50"/>
    <w:rsid w:val="00D62B05"/>
    <w:rsid w:val="00D63AFB"/>
    <w:rsid w:val="00D668EB"/>
    <w:rsid w:val="00D66F1C"/>
    <w:rsid w:val="00D67442"/>
    <w:rsid w:val="00D707F9"/>
    <w:rsid w:val="00D72E87"/>
    <w:rsid w:val="00D7376C"/>
    <w:rsid w:val="00D74674"/>
    <w:rsid w:val="00D74ED8"/>
    <w:rsid w:val="00D800B2"/>
    <w:rsid w:val="00D8084B"/>
    <w:rsid w:val="00D83B16"/>
    <w:rsid w:val="00D86A65"/>
    <w:rsid w:val="00D91681"/>
    <w:rsid w:val="00D92D6B"/>
    <w:rsid w:val="00D9514F"/>
    <w:rsid w:val="00D9615E"/>
    <w:rsid w:val="00D971CA"/>
    <w:rsid w:val="00D97C90"/>
    <w:rsid w:val="00DA164E"/>
    <w:rsid w:val="00DA5560"/>
    <w:rsid w:val="00DA5B8C"/>
    <w:rsid w:val="00DB008E"/>
    <w:rsid w:val="00DB155E"/>
    <w:rsid w:val="00DB4A63"/>
    <w:rsid w:val="00DB5C17"/>
    <w:rsid w:val="00DB5DD9"/>
    <w:rsid w:val="00DB64E5"/>
    <w:rsid w:val="00DB7610"/>
    <w:rsid w:val="00DC1432"/>
    <w:rsid w:val="00DC3C34"/>
    <w:rsid w:val="00DD3D7D"/>
    <w:rsid w:val="00DD4B04"/>
    <w:rsid w:val="00DD4C83"/>
    <w:rsid w:val="00DD6F37"/>
    <w:rsid w:val="00DE3378"/>
    <w:rsid w:val="00DE68C5"/>
    <w:rsid w:val="00DF1CC1"/>
    <w:rsid w:val="00DF31A8"/>
    <w:rsid w:val="00DF37F2"/>
    <w:rsid w:val="00DF6D82"/>
    <w:rsid w:val="00E04E15"/>
    <w:rsid w:val="00E05367"/>
    <w:rsid w:val="00E07095"/>
    <w:rsid w:val="00E104B9"/>
    <w:rsid w:val="00E115F3"/>
    <w:rsid w:val="00E16FE0"/>
    <w:rsid w:val="00E230D5"/>
    <w:rsid w:val="00E23E20"/>
    <w:rsid w:val="00E263AE"/>
    <w:rsid w:val="00E26A57"/>
    <w:rsid w:val="00E26F64"/>
    <w:rsid w:val="00E302B3"/>
    <w:rsid w:val="00E30851"/>
    <w:rsid w:val="00E31AF1"/>
    <w:rsid w:val="00E31F5E"/>
    <w:rsid w:val="00E3291C"/>
    <w:rsid w:val="00E32BB0"/>
    <w:rsid w:val="00E32CE5"/>
    <w:rsid w:val="00E3380E"/>
    <w:rsid w:val="00E3580A"/>
    <w:rsid w:val="00E36185"/>
    <w:rsid w:val="00E40A93"/>
    <w:rsid w:val="00E41955"/>
    <w:rsid w:val="00E4330F"/>
    <w:rsid w:val="00E4331B"/>
    <w:rsid w:val="00E44C2B"/>
    <w:rsid w:val="00E52436"/>
    <w:rsid w:val="00E539EC"/>
    <w:rsid w:val="00E56C08"/>
    <w:rsid w:val="00E5796C"/>
    <w:rsid w:val="00E60C2B"/>
    <w:rsid w:val="00E61B14"/>
    <w:rsid w:val="00E62134"/>
    <w:rsid w:val="00E623B4"/>
    <w:rsid w:val="00E725D1"/>
    <w:rsid w:val="00E75AE2"/>
    <w:rsid w:val="00E77A83"/>
    <w:rsid w:val="00E83F46"/>
    <w:rsid w:val="00E84A82"/>
    <w:rsid w:val="00E861C4"/>
    <w:rsid w:val="00E87D4F"/>
    <w:rsid w:val="00E902AA"/>
    <w:rsid w:val="00E918DE"/>
    <w:rsid w:val="00E91F0B"/>
    <w:rsid w:val="00E93186"/>
    <w:rsid w:val="00E938AB"/>
    <w:rsid w:val="00E94433"/>
    <w:rsid w:val="00E94E40"/>
    <w:rsid w:val="00E95A7A"/>
    <w:rsid w:val="00E9606B"/>
    <w:rsid w:val="00EA14E2"/>
    <w:rsid w:val="00EA19C4"/>
    <w:rsid w:val="00EA3FED"/>
    <w:rsid w:val="00EA4EED"/>
    <w:rsid w:val="00EA7078"/>
    <w:rsid w:val="00EB0D9A"/>
    <w:rsid w:val="00EB1630"/>
    <w:rsid w:val="00EB5C25"/>
    <w:rsid w:val="00EB7955"/>
    <w:rsid w:val="00EC34C5"/>
    <w:rsid w:val="00EC50DE"/>
    <w:rsid w:val="00EC57E4"/>
    <w:rsid w:val="00EC5ECE"/>
    <w:rsid w:val="00EC69D5"/>
    <w:rsid w:val="00EC6E45"/>
    <w:rsid w:val="00ED3AB3"/>
    <w:rsid w:val="00ED5B24"/>
    <w:rsid w:val="00ED688F"/>
    <w:rsid w:val="00ED756F"/>
    <w:rsid w:val="00EE1606"/>
    <w:rsid w:val="00EE260E"/>
    <w:rsid w:val="00EE3E17"/>
    <w:rsid w:val="00EE60F6"/>
    <w:rsid w:val="00EE63F7"/>
    <w:rsid w:val="00EE7BCE"/>
    <w:rsid w:val="00EF1426"/>
    <w:rsid w:val="00EF2735"/>
    <w:rsid w:val="00EF56BA"/>
    <w:rsid w:val="00F013DE"/>
    <w:rsid w:val="00F02566"/>
    <w:rsid w:val="00F03404"/>
    <w:rsid w:val="00F03B16"/>
    <w:rsid w:val="00F06075"/>
    <w:rsid w:val="00F06F62"/>
    <w:rsid w:val="00F070BB"/>
    <w:rsid w:val="00F11D7D"/>
    <w:rsid w:val="00F122F0"/>
    <w:rsid w:val="00F13C56"/>
    <w:rsid w:val="00F25275"/>
    <w:rsid w:val="00F261D2"/>
    <w:rsid w:val="00F31183"/>
    <w:rsid w:val="00F3126A"/>
    <w:rsid w:val="00F31CF4"/>
    <w:rsid w:val="00F324EA"/>
    <w:rsid w:val="00F34E5F"/>
    <w:rsid w:val="00F376BF"/>
    <w:rsid w:val="00F41674"/>
    <w:rsid w:val="00F4243C"/>
    <w:rsid w:val="00F43D0F"/>
    <w:rsid w:val="00F4590C"/>
    <w:rsid w:val="00F50233"/>
    <w:rsid w:val="00F542D8"/>
    <w:rsid w:val="00F54433"/>
    <w:rsid w:val="00F57A94"/>
    <w:rsid w:val="00F65BD2"/>
    <w:rsid w:val="00F706AA"/>
    <w:rsid w:val="00F70F3E"/>
    <w:rsid w:val="00F727D3"/>
    <w:rsid w:val="00F732FE"/>
    <w:rsid w:val="00F7364C"/>
    <w:rsid w:val="00F74E70"/>
    <w:rsid w:val="00F7693B"/>
    <w:rsid w:val="00F77877"/>
    <w:rsid w:val="00F84BCC"/>
    <w:rsid w:val="00F870CE"/>
    <w:rsid w:val="00F914F7"/>
    <w:rsid w:val="00F92345"/>
    <w:rsid w:val="00F9282C"/>
    <w:rsid w:val="00F93497"/>
    <w:rsid w:val="00F94DCE"/>
    <w:rsid w:val="00F97508"/>
    <w:rsid w:val="00F97AC9"/>
    <w:rsid w:val="00FA114E"/>
    <w:rsid w:val="00FA1678"/>
    <w:rsid w:val="00FA2F2C"/>
    <w:rsid w:val="00FB0466"/>
    <w:rsid w:val="00FB32FA"/>
    <w:rsid w:val="00FB57FB"/>
    <w:rsid w:val="00FB5D87"/>
    <w:rsid w:val="00FC028D"/>
    <w:rsid w:val="00FC02B1"/>
    <w:rsid w:val="00FC4772"/>
    <w:rsid w:val="00FC70D3"/>
    <w:rsid w:val="00FD17B2"/>
    <w:rsid w:val="00FD3A1D"/>
    <w:rsid w:val="00FD59D8"/>
    <w:rsid w:val="00FD6246"/>
    <w:rsid w:val="00FE06E8"/>
    <w:rsid w:val="00FE0C3A"/>
    <w:rsid w:val="00FE0E04"/>
    <w:rsid w:val="00FE1C5E"/>
    <w:rsid w:val="00FE488D"/>
    <w:rsid w:val="00FE497A"/>
    <w:rsid w:val="00FE4CD4"/>
    <w:rsid w:val="00FE6C67"/>
    <w:rsid w:val="00FE76DC"/>
    <w:rsid w:val="00FF0389"/>
    <w:rsid w:val="00FF4724"/>
    <w:rsid w:val="00FF6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C851605"/>
  <w15:docId w15:val="{95292B7E-8556-4DCD-9D28-F9BE1D934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6F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B2441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B2441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B2441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335E30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D0457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D0457"/>
    <w:rPr>
      <w:rFonts w:ascii="Tahoma" w:hAnsi="Tahoma" w:cs="Tahoma"/>
      <w:sz w:val="16"/>
      <w:szCs w:val="16"/>
    </w:rPr>
  </w:style>
  <w:style w:type="paragraph" w:styleId="FormateretHTML">
    <w:name w:val="HTML Preformatted"/>
    <w:basedOn w:val="Normal"/>
    <w:link w:val="FormateretHTMLTegn"/>
    <w:uiPriority w:val="99"/>
    <w:semiHidden/>
    <w:unhideWhenUsed/>
    <w:rsid w:val="00C862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C86266"/>
    <w:rPr>
      <w:rFonts w:ascii="Courier New" w:eastAsia="Times New Roman" w:hAnsi="Courier New" w:cs="Courier New"/>
      <w:sz w:val="24"/>
      <w:szCs w:val="24"/>
      <w:lang w:eastAsia="da-DK"/>
    </w:rPr>
  </w:style>
  <w:style w:type="character" w:customStyle="1" w:styleId="ffline">
    <w:name w:val="ff_line"/>
    <w:basedOn w:val="Standardskrifttypeiafsnit"/>
    <w:rsid w:val="00C86266"/>
  </w:style>
  <w:style w:type="character" w:customStyle="1" w:styleId="highlight">
    <w:name w:val="highlight"/>
    <w:basedOn w:val="Standardskrifttypeiafsnit"/>
    <w:rsid w:val="007D27E8"/>
  </w:style>
  <w:style w:type="character" w:styleId="Hyperlink">
    <w:name w:val="Hyperlink"/>
    <w:basedOn w:val="Standardskrifttypeiafsnit"/>
    <w:uiPriority w:val="99"/>
    <w:unhideWhenUsed/>
    <w:rsid w:val="00364D09"/>
    <w:rPr>
      <w:color w:val="0563C1" w:themeColor="hyperlink"/>
      <w:u w:val="single"/>
    </w:rPr>
  </w:style>
  <w:style w:type="character" w:customStyle="1" w:styleId="Nvn1">
    <w:name w:val="Nævn1"/>
    <w:basedOn w:val="Standardskrifttypeiafsnit"/>
    <w:uiPriority w:val="99"/>
    <w:semiHidden/>
    <w:unhideWhenUsed/>
    <w:rsid w:val="00364D09"/>
    <w:rPr>
      <w:color w:val="2B579A"/>
      <w:shd w:val="clear" w:color="auto" w:fill="E6E6E6"/>
    </w:rPr>
  </w:style>
  <w:style w:type="character" w:styleId="BesgtLink">
    <w:name w:val="FollowedHyperlink"/>
    <w:basedOn w:val="Standardskrifttypeiafsnit"/>
    <w:uiPriority w:val="99"/>
    <w:semiHidden/>
    <w:unhideWhenUsed/>
    <w:rsid w:val="006873F0"/>
    <w:rPr>
      <w:color w:val="954F72" w:themeColor="followedHyperlink"/>
      <w:u w:val="single"/>
    </w:rPr>
  </w:style>
  <w:style w:type="paragraph" w:styleId="Ingenafstand">
    <w:name w:val="No Spacing"/>
    <w:uiPriority w:val="1"/>
    <w:qFormat/>
    <w:rsid w:val="00DB5C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Nvn2">
    <w:name w:val="Nævn2"/>
    <w:basedOn w:val="Standardskrifttypeiafsnit"/>
    <w:uiPriority w:val="99"/>
    <w:semiHidden/>
    <w:unhideWhenUsed/>
    <w:rsid w:val="00A16541"/>
    <w:rPr>
      <w:color w:val="2B579A"/>
      <w:shd w:val="clear" w:color="auto" w:fill="E6E6E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2C49D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2C49D1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2C49D1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C49D1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C49D1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paragraph" w:styleId="Sidehoved">
    <w:name w:val="header"/>
    <w:basedOn w:val="Normal"/>
    <w:link w:val="SidehovedTegn"/>
    <w:uiPriority w:val="99"/>
    <w:unhideWhenUsed/>
    <w:rsid w:val="00AF43E4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AF43E4"/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AF43E4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AF43E4"/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Ulstomtale">
    <w:name w:val="Unresolved Mention"/>
    <w:basedOn w:val="Standardskrifttypeiafsnit"/>
    <w:uiPriority w:val="99"/>
    <w:semiHidden/>
    <w:unhideWhenUsed/>
    <w:rsid w:val="00BA0B93"/>
    <w:rPr>
      <w:color w:val="605E5C"/>
      <w:shd w:val="clear" w:color="auto" w:fill="E1DFDD"/>
    </w:rPr>
  </w:style>
  <w:style w:type="table" w:styleId="Tabel-Gitter">
    <w:name w:val="Table Grid"/>
    <w:basedOn w:val="Tabel-Normal"/>
    <w:uiPriority w:val="39"/>
    <w:rsid w:val="000F49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lmindeligtabel5">
    <w:name w:val="Plain Table 5"/>
    <w:basedOn w:val="Tabel-Normal"/>
    <w:uiPriority w:val="45"/>
    <w:rsid w:val="000F495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gitter-lys">
    <w:name w:val="Grid Table Light"/>
    <w:basedOn w:val="Tabel-Normal"/>
    <w:uiPriority w:val="40"/>
    <w:rsid w:val="000F495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lmindeligtabel1">
    <w:name w:val="Plain Table 1"/>
    <w:basedOn w:val="Tabel-Normal"/>
    <w:uiPriority w:val="41"/>
    <w:rsid w:val="000F495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tabel2">
    <w:name w:val="Grid Table 2"/>
    <w:basedOn w:val="Tabel-Normal"/>
    <w:uiPriority w:val="47"/>
    <w:rsid w:val="000F495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lmindeligtabel3">
    <w:name w:val="Plain Table 3"/>
    <w:basedOn w:val="Tabel-Normal"/>
    <w:uiPriority w:val="43"/>
    <w:rsid w:val="00145D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lmindeligtabel2">
    <w:name w:val="Plain Table 2"/>
    <w:basedOn w:val="Tabel-Normal"/>
    <w:uiPriority w:val="42"/>
    <w:rsid w:val="00145D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ittertabel1-lys-farve3">
    <w:name w:val="Grid Table 1 Light Accent 3"/>
    <w:basedOn w:val="Tabel-Normal"/>
    <w:uiPriority w:val="46"/>
    <w:rsid w:val="00AD696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Opstilling-punkttegn">
    <w:name w:val="List Bullet"/>
    <w:basedOn w:val="Normal"/>
    <w:uiPriority w:val="99"/>
    <w:unhideWhenUsed/>
    <w:rsid w:val="00B24416"/>
    <w:pPr>
      <w:numPr>
        <w:numId w:val="18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B24416"/>
    <w:pPr>
      <w:numPr>
        <w:numId w:val="19"/>
      </w:numPr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B2441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a-DK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B2441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a-DK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B2441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da-DK"/>
    </w:rPr>
  </w:style>
  <w:style w:type="character" w:styleId="Pladsholdertekst">
    <w:name w:val="Placeholder Text"/>
    <w:basedOn w:val="Standardskrifttypeiafsnit"/>
    <w:uiPriority w:val="99"/>
    <w:semiHidden/>
    <w:rsid w:val="00CA587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8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1630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237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3193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996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0590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7888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67520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699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4078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483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776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671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5420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3394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533810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293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3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1467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335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3853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176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5126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65136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706804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903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2110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393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28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037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2656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57245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886023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5391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16588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457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0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6977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66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8529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149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575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8566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334633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760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6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3296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751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2917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160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2864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6959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429652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661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66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910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491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74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2678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26140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1745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6711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44673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56878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398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8113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78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485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236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6547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51135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25975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196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8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2145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12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376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739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5824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61115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299402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218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5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2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6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4690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68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5185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999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0235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5975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7334687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957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0365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81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4311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86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2472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82343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8606346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360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6451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84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1367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19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1581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2152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699809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314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47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047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734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15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4808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1762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1229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99145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92390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79561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711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DB2041-5B1E-4DDF-8355-D2772DD3B6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5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e Brander Eriksen</dc:creator>
  <cp:keywords/>
  <dc:description/>
  <cp:lastModifiedBy>Helle Brander Eriksen</cp:lastModifiedBy>
  <cp:revision>4</cp:revision>
  <cp:lastPrinted>2022-05-24T14:43:00Z</cp:lastPrinted>
  <dcterms:created xsi:type="dcterms:W3CDTF">2022-08-18T08:20:00Z</dcterms:created>
  <dcterms:modified xsi:type="dcterms:W3CDTF">2023-01-23T2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linical-microbiology-and-infection</vt:lpwstr>
  </property>
  <property fmtid="{D5CDD505-2E9C-101B-9397-08002B2CF9AE}" pid="11" name="Mendeley Recent Style Name 4_1">
    <vt:lpwstr>Clinical Microbiology and Infection</vt:lpwstr>
  </property>
  <property fmtid="{D5CDD505-2E9C-101B-9397-08002B2CF9AE}" pid="12" name="Mendeley Recent Style Id 5_1">
    <vt:lpwstr>http://www.zotero.org/styles/emerging-infectious-diseases</vt:lpwstr>
  </property>
  <property fmtid="{D5CDD505-2E9C-101B-9397-08002B2CF9AE}" pid="13" name="Mendeley Recent Style Name 5_1">
    <vt:lpwstr>Emerging Infectious Diseases</vt:lpwstr>
  </property>
  <property fmtid="{D5CDD505-2E9C-101B-9397-08002B2CF9AE}" pid="14" name="Mendeley Recent Style Id 6_1">
    <vt:lpwstr>http://www.zotero.org/styles/european-journal-of-clinical-microbiology-and-infectious-diseases</vt:lpwstr>
  </property>
  <property fmtid="{D5CDD505-2E9C-101B-9397-08002B2CF9AE}" pid="15" name="Mendeley Recent Style Name 6_1">
    <vt:lpwstr>European Journal of Clinical Microbiology &amp; Infectious Diseases</vt:lpwstr>
  </property>
  <property fmtid="{D5CDD505-2E9C-101B-9397-08002B2CF9AE}" pid="16" name="Mendeley Recent Style Id 7_1">
    <vt:lpwstr>http://www.zotero.org/styles/journal-of-clinical-virology</vt:lpwstr>
  </property>
  <property fmtid="{D5CDD505-2E9C-101B-9397-08002B2CF9AE}" pid="17" name="Mendeley Recent Style Name 7_1">
    <vt:lpwstr>Journal of Clinical Virology</vt:lpwstr>
  </property>
  <property fmtid="{D5CDD505-2E9C-101B-9397-08002B2CF9AE}" pid="18" name="Mendeley Recent Style Id 8_1">
    <vt:lpwstr>http://www.zotero.org/styles/journal-of-microbiological-methods</vt:lpwstr>
  </property>
  <property fmtid="{D5CDD505-2E9C-101B-9397-08002B2CF9AE}" pid="19" name="Mendeley Recent Style Name 8_1">
    <vt:lpwstr>Journal of Microbiological Methods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1738644-4e88-3d86-a383-1be9f537e917</vt:lpwstr>
  </property>
  <property fmtid="{D5CDD505-2E9C-101B-9397-08002B2CF9AE}" pid="24" name="Mendeley Citation Style_1">
    <vt:lpwstr>http://www.zotero.org/styles/journal-of-clinical-virology</vt:lpwstr>
  </property>
  <property fmtid="{D5CDD505-2E9C-101B-9397-08002B2CF9AE}" pid="25" name="MSIP_Label_7b94a7b8-f06c-4dfe-bdcc-9b548fd58c31_Enabled">
    <vt:lpwstr>true</vt:lpwstr>
  </property>
  <property fmtid="{D5CDD505-2E9C-101B-9397-08002B2CF9AE}" pid="26" name="MSIP_Label_7b94a7b8-f06c-4dfe-bdcc-9b548fd58c31_SetDate">
    <vt:lpwstr>2021-10-19T18:39:21Z</vt:lpwstr>
  </property>
  <property fmtid="{D5CDD505-2E9C-101B-9397-08002B2CF9AE}" pid="27" name="MSIP_Label_7b94a7b8-f06c-4dfe-bdcc-9b548fd58c31_Method">
    <vt:lpwstr>Privileged</vt:lpwstr>
  </property>
  <property fmtid="{D5CDD505-2E9C-101B-9397-08002B2CF9AE}" pid="28" name="MSIP_Label_7b94a7b8-f06c-4dfe-bdcc-9b548fd58c31_Name">
    <vt:lpwstr>7b94a7b8-f06c-4dfe-bdcc-9b548fd58c31</vt:lpwstr>
  </property>
  <property fmtid="{D5CDD505-2E9C-101B-9397-08002B2CF9AE}" pid="29" name="MSIP_Label_7b94a7b8-f06c-4dfe-bdcc-9b548fd58c31_SiteId">
    <vt:lpwstr>9ce70869-60db-44fd-abe8-d2767077fc8f</vt:lpwstr>
  </property>
  <property fmtid="{D5CDD505-2E9C-101B-9397-08002B2CF9AE}" pid="30" name="MSIP_Label_7b94a7b8-f06c-4dfe-bdcc-9b548fd58c31_ActionId">
    <vt:lpwstr>5309b39c-1fac-4abc-97d1-bfe670294f5b</vt:lpwstr>
  </property>
  <property fmtid="{D5CDD505-2E9C-101B-9397-08002B2CF9AE}" pid="31" name="MSIP_Label_7b94a7b8-f06c-4dfe-bdcc-9b548fd58c31_ContentBits">
    <vt:lpwstr>0</vt:lpwstr>
  </property>
</Properties>
</file>